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D7F807" w14:textId="56055F0A" w:rsidR="00B65155" w:rsidRPr="00B133F9" w:rsidRDefault="00B65155" w:rsidP="00B65155">
      <w:pPr>
        <w:spacing w:after="0" w:line="240" w:lineRule="auto"/>
        <w:rPr>
          <w:rFonts w:ascii="Calibri" w:eastAsia="Times New Roman" w:hAnsi="Calibri" w:cs="Calibri"/>
          <w:color w:val="000000"/>
          <w:sz w:val="18"/>
          <w:szCs w:val="24"/>
          <w:lang w:val="en-US" w:eastAsia="nb-NO"/>
        </w:rPr>
      </w:pPr>
      <w:r w:rsidRPr="00B133F9">
        <w:rPr>
          <w:rFonts w:ascii="Calibri" w:eastAsia="Times New Roman" w:hAnsi="Calibri" w:cs="Calibri"/>
          <w:color w:val="000000"/>
          <w:sz w:val="18"/>
          <w:szCs w:val="24"/>
          <w:lang w:val="en-US" w:eastAsia="nb-NO"/>
        </w:rPr>
        <w:t xml:space="preserve">Table 2: Quality assessment of the included studies. Quality assessment was performed using the </w:t>
      </w:r>
      <w:r w:rsidR="00BD0858" w:rsidRPr="00B133F9">
        <w:rPr>
          <w:rFonts w:ascii="Segoe UI" w:hAnsi="Segoe UI" w:cs="Segoe UI"/>
          <w:sz w:val="18"/>
          <w:szCs w:val="18"/>
          <w:lang w:val="en-US"/>
        </w:rPr>
        <w:t>c</w:t>
      </w:r>
      <w:r w:rsidR="00695CB3" w:rsidRPr="00B133F9">
        <w:rPr>
          <w:rFonts w:ascii="Segoe UI" w:hAnsi="Segoe UI" w:cs="Segoe UI"/>
          <w:sz w:val="18"/>
          <w:szCs w:val="18"/>
          <w:lang w:val="en-US"/>
        </w:rPr>
        <w:t xml:space="preserve">ritical </w:t>
      </w:r>
      <w:r w:rsidR="00BD0858" w:rsidRPr="00B133F9">
        <w:rPr>
          <w:rFonts w:ascii="Segoe UI" w:hAnsi="Segoe UI" w:cs="Segoe UI"/>
          <w:sz w:val="18"/>
          <w:szCs w:val="18"/>
          <w:lang w:val="en-US"/>
        </w:rPr>
        <w:t>a</w:t>
      </w:r>
      <w:r w:rsidR="00695CB3" w:rsidRPr="00B133F9">
        <w:rPr>
          <w:rFonts w:ascii="Segoe UI" w:hAnsi="Segoe UI" w:cs="Segoe UI"/>
          <w:sz w:val="18"/>
          <w:szCs w:val="18"/>
          <w:lang w:val="en-US"/>
        </w:rPr>
        <w:t xml:space="preserve">ppraisal </w:t>
      </w:r>
      <w:r w:rsidR="00BD0858" w:rsidRPr="00B133F9">
        <w:rPr>
          <w:rFonts w:ascii="Segoe UI" w:hAnsi="Segoe UI" w:cs="Segoe UI"/>
          <w:sz w:val="18"/>
          <w:szCs w:val="18"/>
          <w:lang w:val="en-US"/>
        </w:rPr>
        <w:t>s</w:t>
      </w:r>
      <w:r w:rsidR="00695CB3" w:rsidRPr="00B133F9">
        <w:rPr>
          <w:rFonts w:ascii="Segoe UI" w:hAnsi="Segoe UI" w:cs="Segoe UI"/>
          <w:sz w:val="18"/>
          <w:szCs w:val="18"/>
          <w:lang w:val="en-US"/>
        </w:rPr>
        <w:t xml:space="preserve">kills </w:t>
      </w:r>
      <w:proofErr w:type="spellStart"/>
      <w:r w:rsidR="00BD0858" w:rsidRPr="00B133F9">
        <w:rPr>
          <w:rFonts w:ascii="Segoe UI" w:hAnsi="Segoe UI" w:cs="Segoe UI"/>
          <w:sz w:val="18"/>
          <w:szCs w:val="18"/>
          <w:lang w:val="en-US"/>
        </w:rPr>
        <w:t>p</w:t>
      </w:r>
      <w:r w:rsidR="00695CB3" w:rsidRPr="00B133F9">
        <w:rPr>
          <w:rFonts w:ascii="Segoe UI" w:hAnsi="Segoe UI" w:cs="Segoe UI"/>
          <w:sz w:val="18"/>
          <w:szCs w:val="18"/>
          <w:lang w:val="en-US"/>
        </w:rPr>
        <w:t>rogramme</w:t>
      </w:r>
      <w:proofErr w:type="spellEnd"/>
      <w:r w:rsidR="00695CB3" w:rsidRPr="00B133F9">
        <w:rPr>
          <w:rFonts w:ascii="Calibri" w:eastAsia="Times New Roman" w:hAnsi="Calibri" w:cs="Calibri"/>
          <w:color w:val="000000"/>
          <w:sz w:val="18"/>
          <w:szCs w:val="24"/>
          <w:lang w:val="en-US" w:eastAsia="nb-NO"/>
        </w:rPr>
        <w:t xml:space="preserve"> check lists</w:t>
      </w:r>
      <w:r w:rsidRPr="00B133F9">
        <w:rPr>
          <w:rFonts w:ascii="Calibri" w:eastAsia="Times New Roman" w:hAnsi="Calibri" w:cs="Calibri"/>
          <w:color w:val="000000"/>
          <w:sz w:val="18"/>
          <w:szCs w:val="24"/>
          <w:lang w:val="en-US" w:eastAsia="nb-NO"/>
        </w:rPr>
        <w:t xml:space="preserve"> for cohort studies and </w:t>
      </w:r>
      <w:proofErr w:type="spellStart"/>
      <w:r w:rsidRPr="00B133F9">
        <w:rPr>
          <w:rFonts w:ascii="Calibri" w:eastAsia="Times New Roman" w:hAnsi="Calibri" w:cs="Calibri"/>
          <w:color w:val="000000"/>
          <w:sz w:val="18"/>
          <w:szCs w:val="24"/>
          <w:lang w:val="en-US" w:eastAsia="nb-NO"/>
        </w:rPr>
        <w:t>randomised</w:t>
      </w:r>
      <w:proofErr w:type="spellEnd"/>
      <w:r w:rsidRPr="00B133F9">
        <w:rPr>
          <w:rFonts w:ascii="Calibri" w:eastAsia="Times New Roman" w:hAnsi="Calibri" w:cs="Calibri"/>
          <w:color w:val="000000"/>
          <w:sz w:val="18"/>
          <w:szCs w:val="24"/>
          <w:lang w:val="en-US" w:eastAsia="nb-NO"/>
        </w:rPr>
        <w:t xml:space="preserve"> controlled trials </w:t>
      </w:r>
      <w:r w:rsidR="00695CB3" w:rsidRPr="00B133F9">
        <w:rPr>
          <w:rFonts w:ascii="Calibri" w:eastAsia="Times New Roman" w:hAnsi="Calibri" w:cs="Calibri"/>
          <w:color w:val="000000"/>
          <w:sz w:val="18"/>
          <w:szCs w:val="24"/>
          <w:lang w:val="en-US" w:eastAsia="nb-NO"/>
        </w:rPr>
        <w:t xml:space="preserve"> </w:t>
      </w:r>
    </w:p>
    <w:p w14:paraId="59530B1E" w14:textId="77777777" w:rsidR="00B65155" w:rsidRPr="00B133F9" w:rsidRDefault="00B65155">
      <w:pPr>
        <w:rPr>
          <w:lang w:val="en-US"/>
        </w:rPr>
      </w:pPr>
    </w:p>
    <w:p w14:paraId="61DE7149" w14:textId="77777777" w:rsidR="00B65155" w:rsidRPr="00B133F9" w:rsidRDefault="00B65155">
      <w:pPr>
        <w:rPr>
          <w:lang w:val="en-US"/>
        </w:rPr>
      </w:pPr>
    </w:p>
    <w:tbl>
      <w:tblPr>
        <w:tblW w:w="16554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8"/>
        <w:gridCol w:w="534"/>
        <w:gridCol w:w="411"/>
        <w:gridCol w:w="534"/>
        <w:gridCol w:w="744"/>
        <w:gridCol w:w="534"/>
        <w:gridCol w:w="471"/>
        <w:gridCol w:w="534"/>
        <w:gridCol w:w="411"/>
        <w:gridCol w:w="534"/>
        <w:gridCol w:w="453"/>
        <w:gridCol w:w="606"/>
        <w:gridCol w:w="578"/>
        <w:gridCol w:w="352"/>
        <w:gridCol w:w="534"/>
        <w:gridCol w:w="31"/>
        <w:gridCol w:w="352"/>
        <w:gridCol w:w="534"/>
        <w:gridCol w:w="118"/>
        <w:gridCol w:w="352"/>
        <w:gridCol w:w="534"/>
        <w:gridCol w:w="865"/>
        <w:gridCol w:w="122"/>
        <w:gridCol w:w="230"/>
        <w:gridCol w:w="626"/>
        <w:gridCol w:w="122"/>
        <w:gridCol w:w="230"/>
        <w:gridCol w:w="611"/>
        <w:gridCol w:w="122"/>
        <w:gridCol w:w="230"/>
        <w:gridCol w:w="1770"/>
        <w:gridCol w:w="122"/>
        <w:gridCol w:w="143"/>
        <w:gridCol w:w="87"/>
        <w:gridCol w:w="35"/>
        <w:gridCol w:w="143"/>
        <w:gridCol w:w="87"/>
        <w:gridCol w:w="35"/>
        <w:gridCol w:w="143"/>
        <w:gridCol w:w="87"/>
        <w:gridCol w:w="35"/>
        <w:gridCol w:w="38"/>
        <w:gridCol w:w="122"/>
        <w:gridCol w:w="70"/>
        <w:gridCol w:w="160"/>
      </w:tblGrid>
      <w:tr w:rsidR="00A82B87" w:rsidRPr="00C13F21" w14:paraId="702D8E40" w14:textId="77777777" w:rsidTr="009F5A53">
        <w:trPr>
          <w:gridAfter w:val="13"/>
          <w:wAfter w:w="1185" w:type="dxa"/>
          <w:trHeight w:val="580"/>
        </w:trPr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F33C" w14:textId="77777777" w:rsidR="006E5B28" w:rsidRPr="00B133F9" w:rsidRDefault="009F5A53" w:rsidP="00760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 xml:space="preserve">First </w:t>
            </w:r>
            <w:proofErr w:type="spellStart"/>
            <w:r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>a</w:t>
            </w:r>
            <w:r w:rsidR="006E5B28"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>uthor</w:t>
            </w:r>
            <w:proofErr w:type="spellEnd"/>
            <w:r w:rsidR="006E5B28"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 xml:space="preserve"> (</w:t>
            </w:r>
            <w:proofErr w:type="spellStart"/>
            <w:r w:rsidR="006E5B28"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>year</w:t>
            </w:r>
            <w:proofErr w:type="spellEnd"/>
            <w:r w:rsidR="006E5B28"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 xml:space="preserve">) 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FC05FC" w14:textId="77777777" w:rsidR="006E5B28" w:rsidRPr="00B133F9" w:rsidRDefault="006E5B28" w:rsidP="00A8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t xml:space="preserve">1. Did the study address a clearly </w:t>
            </w: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br/>
              <w:t xml:space="preserve">focused issue? 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6F70" w14:textId="77777777" w:rsidR="006E5B28" w:rsidRPr="00B133F9" w:rsidRDefault="006E5B28" w:rsidP="00A82B87">
            <w:pPr>
              <w:spacing w:after="0" w:line="240" w:lineRule="auto"/>
              <w:ind w:right="270"/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t>2. Was the cohort recruited in</w:t>
            </w: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br/>
              <w:t>an acceptable way?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DBD3" w14:textId="77777777" w:rsidR="006E5B28" w:rsidRPr="00B133F9" w:rsidRDefault="006E5B28" w:rsidP="00A82B87">
            <w:pPr>
              <w:spacing w:after="0" w:line="240" w:lineRule="auto"/>
              <w:ind w:left="-70" w:right="150"/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t>3. Was the exposure accurately</w:t>
            </w: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br/>
              <w:t xml:space="preserve">measured to </w:t>
            </w:r>
            <w:proofErr w:type="spellStart"/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t>minimise</w:t>
            </w:r>
            <w:proofErr w:type="spellEnd"/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t xml:space="preserve"> bias?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1A13" w14:textId="77777777" w:rsidR="006E5B28" w:rsidRPr="00B133F9" w:rsidRDefault="006E5B28" w:rsidP="006E5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t>4. Was the outcome accurately</w:t>
            </w: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br/>
              <w:t xml:space="preserve">measured to </w:t>
            </w:r>
            <w:proofErr w:type="spellStart"/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t>minimise</w:t>
            </w:r>
            <w:proofErr w:type="spellEnd"/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t xml:space="preserve"> bias?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1E60" w14:textId="77777777" w:rsidR="006E5B28" w:rsidRPr="00B133F9" w:rsidRDefault="006E5B28" w:rsidP="006E5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t>5. (a) Have the authors identified</w:t>
            </w: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br/>
              <w:t>all important confounding</w:t>
            </w: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br/>
              <w:t>factors?</w:t>
            </w: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09B1" w14:textId="77777777" w:rsidR="006E5B28" w:rsidRPr="00B133F9" w:rsidRDefault="006E5B28" w:rsidP="006E5B28">
            <w:pPr>
              <w:spacing w:after="0" w:line="240" w:lineRule="auto"/>
              <w:ind w:right="438"/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t xml:space="preserve">5. (b) Have they </w:t>
            </w:r>
            <w:proofErr w:type="spellStart"/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t>taken</w:t>
            </w:r>
            <w:proofErr w:type="spellEnd"/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t xml:space="preserve"> account of</w:t>
            </w: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br/>
              <w:t>the confounding factors in the</w:t>
            </w: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br/>
              <w:t>design and/or analysis?</w:t>
            </w:r>
          </w:p>
        </w:tc>
        <w:tc>
          <w:tcPr>
            <w:tcW w:w="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8358" w14:textId="196DF0EE" w:rsidR="006E5B28" w:rsidRPr="00B133F9" w:rsidRDefault="006E5B28" w:rsidP="00A8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t>6. (a) Was the follow up of</w:t>
            </w: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br/>
              <w:t>subjects complete e</w:t>
            </w:r>
            <w:r w:rsidR="00BD0858"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t>no</w:t>
            </w: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t>ugh?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C213" w14:textId="64B7F8C7" w:rsidR="006E5B28" w:rsidRPr="00B133F9" w:rsidRDefault="006E5B28" w:rsidP="006E5B28">
            <w:pPr>
              <w:spacing w:after="0" w:line="240" w:lineRule="auto"/>
              <w:ind w:right="260"/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t>6. (b) Was the follow up of</w:t>
            </w: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br/>
              <w:t>subjects long e</w:t>
            </w:r>
            <w:r w:rsidR="00BD0858"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t>no</w:t>
            </w: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t>ugh?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3D86" w14:textId="77777777" w:rsidR="006E5B28" w:rsidRPr="00B133F9" w:rsidRDefault="006E5B28" w:rsidP="00DC759A">
            <w:pPr>
              <w:spacing w:after="0" w:line="240" w:lineRule="auto"/>
              <w:ind w:right="75"/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t>9. Do you believe the results?</w:t>
            </w:r>
          </w:p>
        </w:tc>
        <w:tc>
          <w:tcPr>
            <w:tcW w:w="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29BA" w14:textId="77777777" w:rsidR="006E5B28" w:rsidRPr="00B133F9" w:rsidRDefault="006E5B28" w:rsidP="00F73DAF">
            <w:pPr>
              <w:spacing w:after="0" w:line="240" w:lineRule="auto"/>
              <w:ind w:left="12" w:right="-33"/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t>10. Can the results be applied to</w:t>
            </w: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br/>
              <w:t>the local population?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9BB6" w14:textId="084DDFEC" w:rsidR="006E5B28" w:rsidRPr="00B133F9" w:rsidRDefault="006E5B28" w:rsidP="006E5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t>11. Do the results of this study fit</w:t>
            </w: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br/>
              <w:t>with other available</w:t>
            </w: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br/>
              <w:t>evide</w:t>
            </w:r>
            <w:r w:rsidR="00BD0858"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t>nce</w:t>
            </w: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t>?</w:t>
            </w:r>
          </w:p>
        </w:tc>
        <w:tc>
          <w:tcPr>
            <w:tcW w:w="2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787A" w14:textId="77777777" w:rsidR="006E5B28" w:rsidRPr="00B133F9" w:rsidRDefault="006E5B28" w:rsidP="002405F2">
            <w:pPr>
              <w:tabs>
                <w:tab w:val="left" w:pos="628"/>
                <w:tab w:val="left" w:pos="770"/>
              </w:tabs>
              <w:spacing w:after="0" w:line="240" w:lineRule="auto"/>
              <w:ind w:right="1292"/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t>12. What are the implications of</w:t>
            </w: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br/>
              <w:t>this study for practice?</w:t>
            </w:r>
          </w:p>
        </w:tc>
      </w:tr>
      <w:tr w:rsidR="00A82B87" w:rsidRPr="00C13F21" w14:paraId="0B0BB2C5" w14:textId="77777777" w:rsidTr="009F5A53">
        <w:trPr>
          <w:gridAfter w:val="2"/>
          <w:wAfter w:w="230" w:type="dxa"/>
          <w:trHeight w:val="290"/>
        </w:trPr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145B" w14:textId="77777777" w:rsidR="006E5B28" w:rsidRPr="00B133F9" w:rsidRDefault="006E5B28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nb-NO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9822" w14:textId="77777777" w:rsidR="006E5B28" w:rsidRPr="00B133F9" w:rsidRDefault="006E5B28" w:rsidP="00A82B8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nb-NO"/>
              </w:rPr>
            </w:pP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4F95" w14:textId="77777777" w:rsidR="006E5B28" w:rsidRPr="00B133F9" w:rsidRDefault="006E5B28" w:rsidP="00A82B87">
            <w:pPr>
              <w:spacing w:after="0" w:line="240" w:lineRule="auto"/>
              <w:ind w:right="270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nb-NO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CB17" w14:textId="77777777" w:rsidR="006E5B28" w:rsidRPr="00B133F9" w:rsidRDefault="006E5B28" w:rsidP="00A82B87">
            <w:pPr>
              <w:spacing w:after="0" w:line="240" w:lineRule="auto"/>
              <w:ind w:left="-58" w:right="150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nb-NO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0188" w14:textId="77777777" w:rsidR="006E5B28" w:rsidRPr="00B133F9" w:rsidRDefault="006E5B28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nb-NO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7F85" w14:textId="77777777" w:rsidR="006E5B28" w:rsidRPr="00B133F9" w:rsidRDefault="006E5B28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nb-NO"/>
              </w:rPr>
            </w:pP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E53E" w14:textId="77777777" w:rsidR="006E5B28" w:rsidRPr="00B133F9" w:rsidRDefault="006E5B28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nb-NO"/>
              </w:rPr>
            </w:pPr>
          </w:p>
        </w:tc>
        <w:tc>
          <w:tcPr>
            <w:tcW w:w="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306D" w14:textId="77777777" w:rsidR="006E5B28" w:rsidRPr="00B133F9" w:rsidRDefault="006E5B28" w:rsidP="00A82B8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nb-NO"/>
              </w:rPr>
            </w:pP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8237" w14:textId="77777777" w:rsidR="006E5B28" w:rsidRPr="00B133F9" w:rsidRDefault="006E5B28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nb-NO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4FCD" w14:textId="77777777" w:rsidR="006E5B28" w:rsidRPr="00B133F9" w:rsidRDefault="006E5B28" w:rsidP="00A82B87">
            <w:pPr>
              <w:spacing w:after="0" w:line="240" w:lineRule="auto"/>
              <w:ind w:right="273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nb-NO"/>
              </w:rPr>
            </w:pPr>
          </w:p>
        </w:tc>
        <w:tc>
          <w:tcPr>
            <w:tcW w:w="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1A73" w14:textId="77777777" w:rsidR="006E5B28" w:rsidRPr="00B133F9" w:rsidRDefault="006E5B28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nb-NO"/>
              </w:rPr>
            </w:pP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A9B6" w14:textId="77777777" w:rsidR="006E5B28" w:rsidRPr="00B133F9" w:rsidRDefault="006E5B28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nb-NO"/>
              </w:rPr>
            </w:pPr>
          </w:p>
        </w:tc>
        <w:tc>
          <w:tcPr>
            <w:tcW w:w="2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6F61" w14:textId="77777777" w:rsidR="006E5B28" w:rsidRPr="00B133F9" w:rsidRDefault="006E5B28" w:rsidP="002405F2">
            <w:pPr>
              <w:tabs>
                <w:tab w:val="left" w:pos="665"/>
                <w:tab w:val="left" w:pos="770"/>
              </w:tabs>
              <w:spacing w:after="0" w:line="240" w:lineRule="auto"/>
              <w:ind w:right="1292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nb-NO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A1EB" w14:textId="77777777" w:rsidR="006E5B28" w:rsidRPr="00B133F9" w:rsidRDefault="006E5B28" w:rsidP="00A82B87">
            <w:pPr>
              <w:tabs>
                <w:tab w:val="left" w:pos="665"/>
              </w:tabs>
              <w:spacing w:after="0" w:line="240" w:lineRule="auto"/>
              <w:ind w:right="1292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nb-NO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B1B9" w14:textId="77777777" w:rsidR="006E5B28" w:rsidRPr="00B133F9" w:rsidRDefault="006E5B28" w:rsidP="00A82B87">
            <w:pPr>
              <w:tabs>
                <w:tab w:val="left" w:pos="665"/>
              </w:tabs>
              <w:spacing w:after="0" w:line="240" w:lineRule="auto"/>
              <w:ind w:right="1292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nb-NO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01FD" w14:textId="77777777" w:rsidR="006E5B28" w:rsidRPr="00B133F9" w:rsidRDefault="006E5B28" w:rsidP="00A82B87">
            <w:pPr>
              <w:tabs>
                <w:tab w:val="left" w:pos="665"/>
              </w:tabs>
              <w:spacing w:after="0" w:line="240" w:lineRule="auto"/>
              <w:ind w:right="1292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nb-NO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2373" w14:textId="77777777" w:rsidR="006E5B28" w:rsidRPr="00B133F9" w:rsidRDefault="006E5B28" w:rsidP="00A82B87">
            <w:pPr>
              <w:tabs>
                <w:tab w:val="left" w:pos="665"/>
              </w:tabs>
              <w:spacing w:after="0" w:line="240" w:lineRule="auto"/>
              <w:ind w:right="1292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nb-NO"/>
              </w:rPr>
            </w:pPr>
          </w:p>
        </w:tc>
      </w:tr>
      <w:tr w:rsidR="00760493" w:rsidRPr="00B133F9" w14:paraId="070F62FF" w14:textId="77777777" w:rsidTr="009F5A53">
        <w:trPr>
          <w:gridAfter w:val="2"/>
          <w:wAfter w:w="230" w:type="dxa"/>
          <w:trHeight w:val="290"/>
        </w:trPr>
        <w:tc>
          <w:tcPr>
            <w:tcW w:w="26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5E7B0" w14:textId="77777777" w:rsidR="00760493" w:rsidRPr="00B133F9" w:rsidRDefault="009F5A53" w:rsidP="00760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US" w:eastAsia="nb-NO"/>
              </w:rPr>
            </w:pPr>
            <w:r w:rsidRPr="00B1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 w:eastAsia="nb-NO"/>
              </w:rPr>
              <w:t>Cohort studies</w:t>
            </w:r>
            <w:r w:rsidR="00760493" w:rsidRPr="00B1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 w:eastAsia="nb-NO"/>
              </w:rPr>
              <w:t>: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626A6" w14:textId="77777777" w:rsidR="00760493" w:rsidRPr="00B133F9" w:rsidRDefault="00760493" w:rsidP="00A82B87">
            <w:pPr>
              <w:spacing w:after="0" w:line="240" w:lineRule="auto"/>
              <w:ind w:right="270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nb-NO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594BB" w14:textId="77777777" w:rsidR="00760493" w:rsidRPr="00B133F9" w:rsidRDefault="00760493" w:rsidP="00A82B87">
            <w:pPr>
              <w:spacing w:after="0" w:line="240" w:lineRule="auto"/>
              <w:ind w:left="-58" w:right="150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nb-NO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7AF63" w14:textId="77777777" w:rsidR="00760493" w:rsidRPr="00B133F9" w:rsidRDefault="00760493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nb-NO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0408E" w14:textId="77777777" w:rsidR="00760493" w:rsidRPr="00B133F9" w:rsidRDefault="00760493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nb-NO"/>
              </w:rPr>
            </w:pP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96E64" w14:textId="77777777" w:rsidR="00760493" w:rsidRPr="00B133F9" w:rsidRDefault="00760493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nb-NO"/>
              </w:rPr>
            </w:pPr>
          </w:p>
        </w:tc>
        <w:tc>
          <w:tcPr>
            <w:tcW w:w="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CADE5" w14:textId="77777777" w:rsidR="00760493" w:rsidRPr="00B133F9" w:rsidRDefault="00760493" w:rsidP="00A82B8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nb-NO"/>
              </w:rPr>
            </w:pP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8138A" w14:textId="77777777" w:rsidR="00760493" w:rsidRPr="00B133F9" w:rsidRDefault="00760493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nb-NO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27DCF" w14:textId="77777777" w:rsidR="00760493" w:rsidRPr="00B133F9" w:rsidRDefault="00760493" w:rsidP="00A82B87">
            <w:pPr>
              <w:spacing w:after="0" w:line="240" w:lineRule="auto"/>
              <w:ind w:right="273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nb-NO"/>
              </w:rPr>
            </w:pPr>
          </w:p>
        </w:tc>
        <w:tc>
          <w:tcPr>
            <w:tcW w:w="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13E86" w14:textId="77777777" w:rsidR="00760493" w:rsidRPr="00B133F9" w:rsidRDefault="00760493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nb-NO"/>
              </w:rPr>
            </w:pP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869BA" w14:textId="77777777" w:rsidR="00760493" w:rsidRPr="00B133F9" w:rsidRDefault="00760493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nb-NO"/>
              </w:rPr>
            </w:pPr>
          </w:p>
        </w:tc>
        <w:tc>
          <w:tcPr>
            <w:tcW w:w="2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CF69C" w14:textId="77777777" w:rsidR="00760493" w:rsidRPr="00B133F9" w:rsidRDefault="00760493" w:rsidP="002405F2">
            <w:pPr>
              <w:tabs>
                <w:tab w:val="left" w:pos="665"/>
                <w:tab w:val="left" w:pos="770"/>
              </w:tabs>
              <w:spacing w:after="0" w:line="240" w:lineRule="auto"/>
              <w:ind w:right="1292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nb-NO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DAA0C" w14:textId="77777777" w:rsidR="00760493" w:rsidRPr="00B133F9" w:rsidRDefault="00760493" w:rsidP="00A82B87">
            <w:pPr>
              <w:tabs>
                <w:tab w:val="left" w:pos="665"/>
              </w:tabs>
              <w:spacing w:after="0" w:line="240" w:lineRule="auto"/>
              <w:ind w:right="1292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nb-NO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14CFF" w14:textId="77777777" w:rsidR="00760493" w:rsidRPr="00B133F9" w:rsidRDefault="00760493" w:rsidP="00A82B87">
            <w:pPr>
              <w:tabs>
                <w:tab w:val="left" w:pos="665"/>
              </w:tabs>
              <w:spacing w:after="0" w:line="240" w:lineRule="auto"/>
              <w:ind w:right="1292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nb-NO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3CD25" w14:textId="77777777" w:rsidR="00760493" w:rsidRPr="00B133F9" w:rsidRDefault="00760493" w:rsidP="00A82B87">
            <w:pPr>
              <w:tabs>
                <w:tab w:val="left" w:pos="665"/>
              </w:tabs>
              <w:spacing w:after="0" w:line="240" w:lineRule="auto"/>
              <w:ind w:right="1292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nb-NO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1DD9C" w14:textId="77777777" w:rsidR="00760493" w:rsidRPr="00B133F9" w:rsidRDefault="00760493" w:rsidP="00A82B87">
            <w:pPr>
              <w:tabs>
                <w:tab w:val="left" w:pos="665"/>
              </w:tabs>
              <w:spacing w:after="0" w:line="240" w:lineRule="auto"/>
              <w:ind w:right="1292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nb-NO"/>
              </w:rPr>
            </w:pPr>
          </w:p>
        </w:tc>
      </w:tr>
      <w:tr w:rsidR="00133537" w:rsidRPr="00B133F9" w14:paraId="453A738E" w14:textId="77777777" w:rsidTr="009F5A53">
        <w:trPr>
          <w:gridAfter w:val="2"/>
          <w:wAfter w:w="230" w:type="dxa"/>
          <w:trHeight w:val="290"/>
        </w:trPr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58263" w14:textId="7B6F6C47" w:rsidR="00133537" w:rsidRPr="00B133F9" w:rsidRDefault="00133537" w:rsidP="008A6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>Clarke, 1989</w:t>
            </w:r>
            <w:r w:rsidR="00C13F2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 xml:space="preserve"> [10</w:t>
            </w:r>
            <w:r w:rsidR="00527285"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>]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012F" w14:textId="324AAE64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2D3D" w14:textId="07A21892" w:rsidR="00133537" w:rsidRPr="00B133F9" w:rsidRDefault="00BD0858" w:rsidP="008A62D7">
            <w:pPr>
              <w:spacing w:after="0" w:line="240" w:lineRule="auto"/>
              <w:ind w:right="27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235F" w14:textId="2CFB1ABA" w:rsidR="00133537" w:rsidRPr="00B133F9" w:rsidRDefault="00BD0858" w:rsidP="008A62D7">
            <w:pPr>
              <w:spacing w:after="0" w:line="240" w:lineRule="auto"/>
              <w:ind w:left="-58" w:right="15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E5C8" w14:textId="1BB1C419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DD36" w14:textId="5C7E26C3" w:rsidR="00133537" w:rsidRPr="00B133F9" w:rsidRDefault="0036207B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C</w:t>
            </w: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12E5" w14:textId="5385C143" w:rsidR="00133537" w:rsidRPr="00B133F9" w:rsidRDefault="0036207B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C</w:t>
            </w:r>
          </w:p>
        </w:tc>
        <w:tc>
          <w:tcPr>
            <w:tcW w:w="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B077" w14:textId="1B2BB828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6D77" w14:textId="1C55360E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5CD4" w14:textId="15DA4D9B" w:rsidR="00133537" w:rsidRPr="00B133F9" w:rsidRDefault="00BD0858" w:rsidP="00133537">
            <w:pPr>
              <w:spacing w:after="0" w:line="240" w:lineRule="auto"/>
              <w:ind w:right="41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E862" w14:textId="1312B9C8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00B9" w14:textId="0CF0498D" w:rsidR="00133537" w:rsidRPr="00B133F9" w:rsidRDefault="0036207B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C</w:t>
            </w:r>
          </w:p>
        </w:tc>
        <w:tc>
          <w:tcPr>
            <w:tcW w:w="2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7C45" w14:textId="01D3F591" w:rsidR="00133537" w:rsidRPr="00B133F9" w:rsidRDefault="0036207B" w:rsidP="008A62D7">
            <w:pPr>
              <w:tabs>
                <w:tab w:val="left" w:pos="665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C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2C58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1E8A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3D32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6F53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</w:tr>
      <w:tr w:rsidR="00133537" w:rsidRPr="00B133F9" w14:paraId="39CB0BFA" w14:textId="77777777" w:rsidTr="009F5A53">
        <w:trPr>
          <w:gridAfter w:val="2"/>
          <w:wAfter w:w="230" w:type="dxa"/>
          <w:trHeight w:val="290"/>
        </w:trPr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FF576" w14:textId="6AD3E465" w:rsidR="00133537" w:rsidRPr="00B133F9" w:rsidRDefault="00133537" w:rsidP="00C1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</w:pPr>
            <w:proofErr w:type="spellStart"/>
            <w:r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>Boeree</w:t>
            </w:r>
            <w:proofErr w:type="spellEnd"/>
            <w:r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>, 1994</w:t>
            </w:r>
            <w:r w:rsidR="00527285"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 xml:space="preserve"> [</w:t>
            </w:r>
            <w:r w:rsidR="00C13F2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>11</w:t>
            </w:r>
            <w:r w:rsidR="00527285"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>]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98C4" w14:textId="21D8AD3C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7C6F" w14:textId="48EC2788" w:rsidR="00133537" w:rsidRPr="00B133F9" w:rsidRDefault="00BD0858" w:rsidP="008A62D7">
            <w:pPr>
              <w:spacing w:after="0" w:line="240" w:lineRule="auto"/>
              <w:ind w:right="27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7102" w14:textId="2AA7146B" w:rsidR="00133537" w:rsidRPr="00B133F9" w:rsidRDefault="0036207B" w:rsidP="008A62D7">
            <w:pPr>
              <w:spacing w:after="0" w:line="240" w:lineRule="auto"/>
              <w:ind w:left="-58" w:right="15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C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4CE4" w14:textId="1859CDFA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A7A3" w14:textId="4B7CB6E3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E5C4" w14:textId="10311B76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69F8" w14:textId="1518840A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19CC" w14:textId="3187A2F2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849E" w14:textId="2B02B1CE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959C" w14:textId="4376C552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7762" w14:textId="4F4D2BA1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2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D239" w14:textId="44F18916" w:rsidR="00133537" w:rsidRPr="00B133F9" w:rsidRDefault="00BD0858" w:rsidP="008A62D7">
            <w:pPr>
              <w:tabs>
                <w:tab w:val="left" w:pos="665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DD00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326C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48E0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ABF1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</w:tr>
      <w:tr w:rsidR="009F5A53" w:rsidRPr="00B133F9" w14:paraId="3F165D9A" w14:textId="77777777" w:rsidTr="008A62D7">
        <w:trPr>
          <w:gridAfter w:val="2"/>
          <w:wAfter w:w="230" w:type="dxa"/>
          <w:trHeight w:val="290"/>
        </w:trPr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73DFA" w14:textId="7B86CDA1" w:rsidR="009F5A53" w:rsidRPr="00B133F9" w:rsidRDefault="009F5A53" w:rsidP="008A6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 xml:space="preserve">Marks, </w:t>
            </w:r>
            <w:r w:rsidR="00C13F2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>1994 [23</w:t>
            </w:r>
            <w:r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>]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7696" w14:textId="7F940795" w:rsidR="009F5A53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  <w:r w:rsidR="009F5A53"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 xml:space="preserve"> 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3F5E" w14:textId="633E97FD" w:rsidR="009F5A53" w:rsidRPr="00B133F9" w:rsidRDefault="00BD0858" w:rsidP="008A62D7">
            <w:pPr>
              <w:spacing w:after="0" w:line="240" w:lineRule="auto"/>
              <w:ind w:right="27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E21F" w14:textId="0044AFE1" w:rsidR="009F5A53" w:rsidRPr="00B133F9" w:rsidRDefault="0036207B" w:rsidP="008A62D7">
            <w:pPr>
              <w:spacing w:after="0" w:line="240" w:lineRule="auto"/>
              <w:ind w:left="-58" w:right="15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C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AB88" w14:textId="550B854B" w:rsidR="009F5A53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6C4E" w14:textId="5D10BD57" w:rsidR="009F5A53" w:rsidRPr="00B133F9" w:rsidRDefault="0036207B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C</w:t>
            </w: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B565" w14:textId="3CDBF7F7" w:rsidR="009F5A53" w:rsidRPr="00B133F9" w:rsidRDefault="0036207B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C</w:t>
            </w:r>
          </w:p>
        </w:tc>
        <w:tc>
          <w:tcPr>
            <w:tcW w:w="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9AFD" w14:textId="0A934D5B" w:rsidR="009F5A53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B7B2" w14:textId="5BC65A26" w:rsidR="009F5A53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1510" w14:textId="58DA9BC8" w:rsidR="009F5A53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C1C7" w14:textId="24037EC2" w:rsidR="009F5A53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EDA0" w14:textId="096B60CC" w:rsidR="009F5A53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2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D031" w14:textId="347DD82E" w:rsidR="009F5A53" w:rsidRPr="00B133F9" w:rsidRDefault="00BD0858" w:rsidP="008A62D7">
            <w:pPr>
              <w:tabs>
                <w:tab w:val="left" w:pos="665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C310" w14:textId="77777777" w:rsidR="009F5A53" w:rsidRPr="00B133F9" w:rsidRDefault="009F5A53" w:rsidP="008A62D7">
            <w:pPr>
              <w:tabs>
                <w:tab w:val="left" w:pos="665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1FCA" w14:textId="77777777" w:rsidR="009F5A53" w:rsidRPr="00B133F9" w:rsidRDefault="009F5A53" w:rsidP="008A62D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8690" w14:textId="77777777" w:rsidR="009F5A53" w:rsidRPr="00B133F9" w:rsidRDefault="009F5A53" w:rsidP="008A62D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17A7" w14:textId="77777777" w:rsidR="009F5A53" w:rsidRPr="00B133F9" w:rsidRDefault="009F5A53" w:rsidP="008A62D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</w:tr>
      <w:tr w:rsidR="00133537" w:rsidRPr="00B133F9" w14:paraId="730627B6" w14:textId="77777777" w:rsidTr="009F5A53">
        <w:trPr>
          <w:gridAfter w:val="2"/>
          <w:wAfter w:w="230" w:type="dxa"/>
          <w:trHeight w:val="290"/>
        </w:trPr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1A10E" w14:textId="5DBAFFF3" w:rsidR="00133537" w:rsidRPr="00B133F9" w:rsidRDefault="00133537" w:rsidP="008A6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>Lewis, 1999</w:t>
            </w:r>
            <w:r w:rsidR="00C13F2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 xml:space="preserve"> [12</w:t>
            </w:r>
            <w:r w:rsidR="00527285"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>]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7432" w14:textId="228FC186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8165" w14:textId="1934A81E" w:rsidR="00133537" w:rsidRPr="00B133F9" w:rsidRDefault="00BD0858" w:rsidP="008A62D7">
            <w:pPr>
              <w:spacing w:after="0" w:line="240" w:lineRule="auto"/>
              <w:ind w:right="27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FAB9" w14:textId="58ADFB43" w:rsidR="00133537" w:rsidRPr="00B133F9" w:rsidRDefault="0036207B" w:rsidP="008A62D7">
            <w:pPr>
              <w:spacing w:after="0" w:line="240" w:lineRule="auto"/>
              <w:ind w:left="-58" w:right="15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C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6EF0" w14:textId="7BBB1AB3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N</w:t>
            </w:r>
            <w:r w:rsidR="00133537"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 xml:space="preserve"> 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BDF6" w14:textId="34642C80" w:rsidR="00133537" w:rsidRPr="00B133F9" w:rsidRDefault="0036207B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C</w:t>
            </w: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58DD" w14:textId="1E82F826" w:rsidR="00133537" w:rsidRPr="00B133F9" w:rsidRDefault="0036207B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C</w:t>
            </w:r>
          </w:p>
        </w:tc>
        <w:tc>
          <w:tcPr>
            <w:tcW w:w="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EF9A" w14:textId="0100BCB9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AE34" w14:textId="103B2EE4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D0C3" w14:textId="594F603A" w:rsidR="00133537" w:rsidRPr="00B133F9" w:rsidRDefault="0036207B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C</w:t>
            </w:r>
          </w:p>
        </w:tc>
        <w:tc>
          <w:tcPr>
            <w:tcW w:w="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BACF" w14:textId="313F98EB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553E" w14:textId="23AA94A1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2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EE49" w14:textId="4C8C5F97" w:rsidR="00133537" w:rsidRPr="00B133F9" w:rsidRDefault="00BD0858" w:rsidP="008A62D7">
            <w:pPr>
              <w:tabs>
                <w:tab w:val="left" w:pos="665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3A4A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1335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A881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24F2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</w:tr>
      <w:tr w:rsidR="00133537" w:rsidRPr="00B133F9" w14:paraId="3823C056" w14:textId="77777777" w:rsidTr="009F5A53">
        <w:trPr>
          <w:gridAfter w:val="2"/>
          <w:wAfter w:w="230" w:type="dxa"/>
          <w:trHeight w:val="290"/>
        </w:trPr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2E5C1D" w14:textId="6FEC50E8" w:rsidR="00133537" w:rsidRPr="00B133F9" w:rsidRDefault="00133537" w:rsidP="008A6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</w:pPr>
            <w:proofErr w:type="spellStart"/>
            <w:r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>Paton</w:t>
            </w:r>
            <w:proofErr w:type="spellEnd"/>
            <w:r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>, 1999</w:t>
            </w:r>
            <w:r w:rsidR="00C13F2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 xml:space="preserve"> [13</w:t>
            </w:r>
            <w:r w:rsidR="00527285"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>]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AD0F" w14:textId="58A2E5C8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0133" w14:textId="0ED60283" w:rsidR="00133537" w:rsidRPr="00B133F9" w:rsidRDefault="00BD0858" w:rsidP="008A62D7">
            <w:pPr>
              <w:spacing w:after="0" w:line="240" w:lineRule="auto"/>
              <w:ind w:right="27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D8D2" w14:textId="0004438D" w:rsidR="00133537" w:rsidRPr="00B133F9" w:rsidRDefault="0036207B" w:rsidP="008A62D7">
            <w:pPr>
              <w:spacing w:after="0" w:line="240" w:lineRule="auto"/>
              <w:ind w:left="-58" w:right="15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C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BB37" w14:textId="68FBADAB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1F66" w14:textId="0C556416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N</w:t>
            </w: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4D8B" w14:textId="258295F3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N</w:t>
            </w:r>
          </w:p>
        </w:tc>
        <w:tc>
          <w:tcPr>
            <w:tcW w:w="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9DE4" w14:textId="204C3421" w:rsidR="00133537" w:rsidRPr="00B133F9" w:rsidRDefault="0036207B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C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3036" w14:textId="01E20617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4F2C" w14:textId="267E7A4D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36BC" w14:textId="2BB8DC2F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856B" w14:textId="549F3789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2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196A" w14:textId="73C2B640" w:rsidR="00133537" w:rsidRPr="00B133F9" w:rsidRDefault="00BD0858" w:rsidP="008A62D7">
            <w:pPr>
              <w:tabs>
                <w:tab w:val="left" w:pos="665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AC2E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5526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76FB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75C5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</w:tr>
      <w:tr w:rsidR="009F5A53" w:rsidRPr="00B133F9" w14:paraId="2B7D495D" w14:textId="77777777" w:rsidTr="008A62D7">
        <w:trPr>
          <w:gridAfter w:val="2"/>
          <w:wAfter w:w="230" w:type="dxa"/>
          <w:trHeight w:val="290"/>
        </w:trPr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67ECE" w14:textId="2945FE46" w:rsidR="009F5A53" w:rsidRPr="00B133F9" w:rsidRDefault="009F5A53" w:rsidP="008A6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 xml:space="preserve">von </w:t>
            </w:r>
            <w:proofErr w:type="spellStart"/>
            <w:r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>Kries</w:t>
            </w:r>
            <w:proofErr w:type="spellEnd"/>
            <w:r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>,</w:t>
            </w:r>
            <w:r w:rsidR="00C13F2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 xml:space="preserve"> 2003 [24</w:t>
            </w:r>
            <w:r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>]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8BB6" w14:textId="39300995" w:rsidR="009F5A53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AE04" w14:textId="4051B050" w:rsidR="009F5A53" w:rsidRPr="00B133F9" w:rsidRDefault="00BD0858" w:rsidP="008A62D7">
            <w:pPr>
              <w:spacing w:after="0" w:line="240" w:lineRule="auto"/>
              <w:ind w:right="27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B4AF" w14:textId="43F23EBD" w:rsidR="009F5A53" w:rsidRPr="00B133F9" w:rsidRDefault="00BD0858" w:rsidP="008A62D7">
            <w:pPr>
              <w:spacing w:after="0" w:line="240" w:lineRule="auto"/>
              <w:ind w:left="-58" w:right="15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6044" w14:textId="064584D1" w:rsidR="009F5A53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B723" w14:textId="3E8D2E55" w:rsidR="009F5A53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C0E3" w14:textId="66E65EC7" w:rsidR="009F5A53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9204" w14:textId="50182BBF" w:rsidR="009F5A53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7D37" w14:textId="717BF33D" w:rsidR="009F5A53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980C" w14:textId="23D23092" w:rsidR="009F5A53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E1DF" w14:textId="38F18D2A" w:rsidR="009F5A53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F5DD" w14:textId="06691514" w:rsidR="009F5A53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2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EE90" w14:textId="09F2ACBA" w:rsidR="009F5A53" w:rsidRPr="00B133F9" w:rsidRDefault="00BD0858" w:rsidP="008A62D7">
            <w:pPr>
              <w:tabs>
                <w:tab w:val="left" w:pos="665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C488" w14:textId="77777777" w:rsidR="009F5A53" w:rsidRPr="00B133F9" w:rsidRDefault="009F5A53" w:rsidP="008A62D7">
            <w:pPr>
              <w:tabs>
                <w:tab w:val="left" w:pos="665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746B" w14:textId="77777777" w:rsidR="009F5A53" w:rsidRPr="00B133F9" w:rsidRDefault="009F5A53" w:rsidP="008A62D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ECA2" w14:textId="77777777" w:rsidR="009F5A53" w:rsidRPr="00B133F9" w:rsidRDefault="009F5A53" w:rsidP="008A62D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F2CB" w14:textId="77777777" w:rsidR="009F5A53" w:rsidRPr="00B133F9" w:rsidRDefault="009F5A53" w:rsidP="008A62D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</w:tr>
      <w:tr w:rsidR="00133537" w:rsidRPr="00B133F9" w14:paraId="5E260E5B" w14:textId="77777777" w:rsidTr="009F5A53">
        <w:trPr>
          <w:gridAfter w:val="2"/>
          <w:wAfter w:w="230" w:type="dxa"/>
          <w:trHeight w:val="290"/>
        </w:trPr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432C1" w14:textId="4119ED81" w:rsidR="00133537" w:rsidRPr="00B133F9" w:rsidRDefault="002031EB" w:rsidP="008A6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</w:pPr>
            <w:proofErr w:type="spellStart"/>
            <w:r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>Afaq</w:t>
            </w:r>
            <w:proofErr w:type="spellEnd"/>
            <w:r w:rsidR="00133537"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>, 2011</w:t>
            </w:r>
            <w:r w:rsidR="00C13F2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 xml:space="preserve"> [14</w:t>
            </w:r>
            <w:r w:rsidR="00527285"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>]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D1E9" w14:textId="4DA9D3EF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892D" w14:textId="7C226474" w:rsidR="00133537" w:rsidRPr="00B133F9" w:rsidRDefault="00BD0858" w:rsidP="008A62D7">
            <w:pPr>
              <w:spacing w:after="0" w:line="240" w:lineRule="auto"/>
              <w:ind w:right="27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44CB" w14:textId="6E648110" w:rsidR="00133537" w:rsidRPr="00B133F9" w:rsidRDefault="00BD0858" w:rsidP="008A62D7">
            <w:pPr>
              <w:spacing w:after="0" w:line="240" w:lineRule="auto"/>
              <w:ind w:left="-58" w:right="15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F838" w14:textId="532A193D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4B8B" w14:textId="7932EC6B" w:rsidR="00133537" w:rsidRPr="00B133F9" w:rsidRDefault="0036207B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C</w:t>
            </w: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ED1D" w14:textId="15D0A231" w:rsidR="00133537" w:rsidRPr="00B133F9" w:rsidRDefault="0036207B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C</w:t>
            </w:r>
          </w:p>
        </w:tc>
        <w:tc>
          <w:tcPr>
            <w:tcW w:w="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2E4D" w14:textId="3D495849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25BB" w14:textId="655D8B35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1DD3" w14:textId="64DF54B9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E58C" w14:textId="40E0C32D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E0AF" w14:textId="363E011A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2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7596" w14:textId="46A59A54" w:rsidR="00133537" w:rsidRPr="00B133F9" w:rsidRDefault="0036207B" w:rsidP="008A62D7">
            <w:pPr>
              <w:tabs>
                <w:tab w:val="left" w:pos="665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C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D76D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6BEF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62B3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53AE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</w:tr>
      <w:tr w:rsidR="00133537" w:rsidRPr="00B133F9" w14:paraId="5830E3AE" w14:textId="77777777" w:rsidTr="009F5A53">
        <w:trPr>
          <w:gridAfter w:val="2"/>
          <w:wAfter w:w="230" w:type="dxa"/>
          <w:trHeight w:val="290"/>
        </w:trPr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19238" w14:textId="12A3F065" w:rsidR="00133537" w:rsidRPr="00B133F9" w:rsidRDefault="00133537" w:rsidP="008A6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>Clarke, 2012</w:t>
            </w:r>
            <w:r w:rsidR="00C13F2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 xml:space="preserve"> [15</w:t>
            </w:r>
            <w:r w:rsidR="00527285"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>]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7464" w14:textId="09A2464E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F886" w14:textId="2C51ED65" w:rsidR="00133537" w:rsidRPr="00B133F9" w:rsidRDefault="00BD0858" w:rsidP="008A62D7">
            <w:pPr>
              <w:spacing w:after="0" w:line="240" w:lineRule="auto"/>
              <w:ind w:right="27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D824" w14:textId="3730B1E1" w:rsidR="00133537" w:rsidRPr="00B133F9" w:rsidRDefault="00BD0858" w:rsidP="008A62D7">
            <w:pPr>
              <w:spacing w:after="0" w:line="240" w:lineRule="auto"/>
              <w:ind w:left="-58" w:right="15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9E0A" w14:textId="3C6A3AB4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D1FC" w14:textId="04833553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56B0" w14:textId="22B26542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62DF" w14:textId="1BBB2C2B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E30B" w14:textId="11E62E67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1B9F" w14:textId="742BB7F1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A1EB" w14:textId="4BA5F6E5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714A" w14:textId="71A9E7A3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2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F135" w14:textId="093FDBCD" w:rsidR="00133537" w:rsidRPr="00B133F9" w:rsidRDefault="00BD0858" w:rsidP="008A62D7">
            <w:pPr>
              <w:tabs>
                <w:tab w:val="left" w:pos="665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6979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4464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6680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22DA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</w:tr>
      <w:tr w:rsidR="00133537" w:rsidRPr="00B133F9" w14:paraId="4A838BC4" w14:textId="77777777" w:rsidTr="009F5A53">
        <w:trPr>
          <w:gridAfter w:val="2"/>
          <w:wAfter w:w="230" w:type="dxa"/>
          <w:trHeight w:val="290"/>
        </w:trPr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B65EC" w14:textId="0D770688" w:rsidR="00133537" w:rsidRPr="00B133F9" w:rsidRDefault="00133537" w:rsidP="008A6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>Laborie, 2013</w:t>
            </w:r>
            <w:r w:rsidR="00C13F2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 xml:space="preserve"> [16</w:t>
            </w:r>
            <w:r w:rsidR="00527285"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>]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F529" w14:textId="3A239D02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0B59" w14:textId="75F3E4C7" w:rsidR="00133537" w:rsidRPr="00B133F9" w:rsidRDefault="00BD0858" w:rsidP="008A62D7">
            <w:pPr>
              <w:spacing w:after="0" w:line="240" w:lineRule="auto"/>
              <w:ind w:right="27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2D13" w14:textId="19CC5FEC" w:rsidR="00133537" w:rsidRPr="00B133F9" w:rsidRDefault="00BD0858" w:rsidP="008A62D7">
            <w:pPr>
              <w:spacing w:after="0" w:line="240" w:lineRule="auto"/>
              <w:ind w:left="-58" w:right="15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0047" w14:textId="241D7C9C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7D7C" w14:textId="7698BACF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C1C8" w14:textId="26E089EE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F74A" w14:textId="2EC722EB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9F5B" w14:textId="3762CC5F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5F38" w14:textId="1A271B16" w:rsidR="00133537" w:rsidRPr="00B133F9" w:rsidRDefault="00BD0858" w:rsidP="00133537">
            <w:pPr>
              <w:spacing w:after="0" w:line="240" w:lineRule="auto"/>
              <w:ind w:right="268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B62C" w14:textId="5DD2F319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6CC2" w14:textId="1F082D4B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2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1FD8" w14:textId="7B07F0E7" w:rsidR="00133537" w:rsidRPr="00B133F9" w:rsidRDefault="00BD0858" w:rsidP="008A62D7">
            <w:pPr>
              <w:tabs>
                <w:tab w:val="left" w:pos="665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ABB6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43E7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C623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2905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</w:tr>
      <w:tr w:rsidR="00133537" w:rsidRPr="00B133F9" w14:paraId="54F183D7" w14:textId="77777777" w:rsidTr="009F5A53">
        <w:trPr>
          <w:gridAfter w:val="2"/>
          <w:wAfter w:w="230" w:type="dxa"/>
          <w:trHeight w:val="290"/>
        </w:trPr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5CE39" w14:textId="7A9C3BBB" w:rsidR="00133537" w:rsidRPr="00B133F9" w:rsidRDefault="00133537" w:rsidP="008A6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</w:pPr>
            <w:proofErr w:type="spellStart"/>
            <w:r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>Donnelly</w:t>
            </w:r>
            <w:proofErr w:type="spellEnd"/>
            <w:r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>, 2015</w:t>
            </w:r>
            <w:r w:rsidR="00C13F2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 xml:space="preserve"> [17</w:t>
            </w:r>
            <w:r w:rsidR="00527285"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>]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2964" w14:textId="105612E5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9C25" w14:textId="445A74A7" w:rsidR="00133537" w:rsidRPr="00B133F9" w:rsidRDefault="00BD0858" w:rsidP="008A62D7">
            <w:pPr>
              <w:spacing w:after="0" w:line="240" w:lineRule="auto"/>
              <w:ind w:right="27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27D5" w14:textId="164FFAF4" w:rsidR="00133537" w:rsidRPr="00B133F9" w:rsidRDefault="00BD0858" w:rsidP="008A62D7">
            <w:pPr>
              <w:spacing w:after="0" w:line="240" w:lineRule="auto"/>
              <w:ind w:left="-58" w:right="15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01E7" w14:textId="62B14B77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C77F" w14:textId="5C1D9F0D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1F0B" w14:textId="76E7BC88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9C8C" w14:textId="1CBA35D7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7F80" w14:textId="39FE2708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26C5" w14:textId="47F65C7C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222B" w14:textId="2428C095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93D9" w14:textId="6552A3B5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2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EFEE" w14:textId="1A7DE7D8" w:rsidR="00133537" w:rsidRPr="00B133F9" w:rsidRDefault="00BD0858" w:rsidP="008A62D7">
            <w:pPr>
              <w:tabs>
                <w:tab w:val="left" w:pos="665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604B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E720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9436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B070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</w:tr>
      <w:tr w:rsidR="00133537" w:rsidRPr="00B133F9" w14:paraId="65A8675C" w14:textId="77777777" w:rsidTr="009F5A53">
        <w:trPr>
          <w:gridAfter w:val="2"/>
          <w:wAfter w:w="230" w:type="dxa"/>
          <w:trHeight w:val="290"/>
        </w:trPr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BB010" w14:textId="115C0612" w:rsidR="00133537" w:rsidRPr="00B133F9" w:rsidRDefault="00133537" w:rsidP="008A6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</w:pPr>
            <w:proofErr w:type="spellStart"/>
            <w:r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>Tyagi</w:t>
            </w:r>
            <w:proofErr w:type="spellEnd"/>
            <w:r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>, 2016</w:t>
            </w:r>
            <w:r w:rsidR="00C13F2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 xml:space="preserve"> [18</w:t>
            </w:r>
            <w:r w:rsidR="00527285"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>]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314C" w14:textId="7275FA6F" w:rsidR="00133537" w:rsidRPr="00B133F9" w:rsidRDefault="0036207B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C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287F" w14:textId="4439848F" w:rsidR="00133537" w:rsidRPr="00B133F9" w:rsidRDefault="00BD0858" w:rsidP="008A62D7">
            <w:pPr>
              <w:spacing w:after="0" w:line="240" w:lineRule="auto"/>
              <w:ind w:right="27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5B97" w14:textId="592430CA" w:rsidR="00133537" w:rsidRPr="00B133F9" w:rsidRDefault="0036207B" w:rsidP="008A62D7">
            <w:pPr>
              <w:spacing w:after="0" w:line="240" w:lineRule="auto"/>
              <w:ind w:left="-58" w:right="15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C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8652" w14:textId="136BE789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E928" w14:textId="662D6420" w:rsidR="00133537" w:rsidRPr="00B133F9" w:rsidRDefault="0036207B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C</w:t>
            </w: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768D" w14:textId="6B2ED15A" w:rsidR="00133537" w:rsidRPr="00B133F9" w:rsidRDefault="0036207B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C</w:t>
            </w:r>
          </w:p>
        </w:tc>
        <w:tc>
          <w:tcPr>
            <w:tcW w:w="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E2F4" w14:textId="2ADCE624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7B69" w14:textId="7BD8F556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6400" w14:textId="07400595" w:rsidR="00133537" w:rsidRPr="00B133F9" w:rsidRDefault="0036207B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C</w:t>
            </w:r>
          </w:p>
        </w:tc>
        <w:tc>
          <w:tcPr>
            <w:tcW w:w="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53AE" w14:textId="7DB35AB7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0179" w14:textId="3692BA65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2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2878" w14:textId="0ACD1087" w:rsidR="00133537" w:rsidRPr="00B133F9" w:rsidRDefault="00BD0858" w:rsidP="008A62D7">
            <w:pPr>
              <w:tabs>
                <w:tab w:val="left" w:pos="665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4F33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1592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44CC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403E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</w:tr>
      <w:tr w:rsidR="00133537" w:rsidRPr="00B133F9" w14:paraId="5FD56C55" w14:textId="77777777" w:rsidTr="009F5A53">
        <w:trPr>
          <w:gridAfter w:val="2"/>
          <w:wAfter w:w="230" w:type="dxa"/>
          <w:trHeight w:val="290"/>
        </w:trPr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2104A" w14:textId="4604DD47" w:rsidR="00133537" w:rsidRPr="00B133F9" w:rsidRDefault="00133537" w:rsidP="00C13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>Talbot, 2017</w:t>
            </w:r>
            <w:r w:rsidR="00527285"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 xml:space="preserve"> [1</w:t>
            </w:r>
            <w:r w:rsidR="00C13F2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>9</w:t>
            </w:r>
            <w:r w:rsidR="00527285"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>]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8E85" w14:textId="27CFB66A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6186" w14:textId="1BC9F252" w:rsidR="00133537" w:rsidRPr="00B133F9" w:rsidRDefault="00BD0858" w:rsidP="008A62D7">
            <w:pPr>
              <w:spacing w:after="0" w:line="240" w:lineRule="auto"/>
              <w:ind w:right="27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5062" w14:textId="21002138" w:rsidR="00133537" w:rsidRPr="00B133F9" w:rsidRDefault="00BD0858" w:rsidP="008A62D7">
            <w:pPr>
              <w:spacing w:after="0" w:line="240" w:lineRule="auto"/>
              <w:ind w:left="-58" w:right="15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9F6F" w14:textId="5CC7E25B" w:rsidR="00133537" w:rsidRPr="00B133F9" w:rsidRDefault="0036207B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C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4B60" w14:textId="38D552FD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8AD9" w14:textId="4F0D8A4F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N</w:t>
            </w:r>
          </w:p>
        </w:tc>
        <w:tc>
          <w:tcPr>
            <w:tcW w:w="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9307" w14:textId="5099902A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5879" w14:textId="5F17A0C1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E735" w14:textId="29DDB592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C081" w14:textId="32FA6801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166B" w14:textId="576E2460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2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BC99" w14:textId="5364B2BC" w:rsidR="00133537" w:rsidRPr="00B133F9" w:rsidRDefault="00BD0858" w:rsidP="008A62D7">
            <w:pPr>
              <w:tabs>
                <w:tab w:val="left" w:pos="665"/>
              </w:tabs>
              <w:spacing w:after="0" w:line="240" w:lineRule="auto"/>
              <w:ind w:right="601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F620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FA78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CD6D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7D95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</w:tr>
      <w:tr w:rsidR="00133537" w:rsidRPr="00B133F9" w14:paraId="15337484" w14:textId="77777777" w:rsidTr="009F5A53">
        <w:trPr>
          <w:gridAfter w:val="2"/>
          <w:wAfter w:w="230" w:type="dxa"/>
          <w:trHeight w:val="290"/>
        </w:trPr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9E35B" w14:textId="59BFDAE2" w:rsidR="00133537" w:rsidRPr="00B133F9" w:rsidRDefault="00133537" w:rsidP="008A6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</w:pPr>
            <w:proofErr w:type="spellStart"/>
            <w:r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>Westacott</w:t>
            </w:r>
            <w:proofErr w:type="spellEnd"/>
            <w:r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>, 2018</w:t>
            </w:r>
            <w:r w:rsidR="00C13F2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 xml:space="preserve"> [22</w:t>
            </w:r>
            <w:r w:rsidR="00527285"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>]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D1CF" w14:textId="30933229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AB12" w14:textId="6B570358" w:rsidR="00133537" w:rsidRPr="00B133F9" w:rsidRDefault="0036207B" w:rsidP="008A62D7">
            <w:pPr>
              <w:spacing w:after="0" w:line="240" w:lineRule="auto"/>
              <w:ind w:right="27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C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A636" w14:textId="613C7A96" w:rsidR="00133537" w:rsidRPr="00B133F9" w:rsidRDefault="00BD0858" w:rsidP="008A62D7">
            <w:pPr>
              <w:spacing w:after="0" w:line="240" w:lineRule="auto"/>
              <w:ind w:left="-58" w:right="15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22D6" w14:textId="3D08791E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2E95" w14:textId="74F2BAD1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BE80" w14:textId="5740FA22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336E" w14:textId="1F628C34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D16A" w14:textId="565895AE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89CE" w14:textId="1F1975ED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6374" w14:textId="292E0309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14C9" w14:textId="13AD36A9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2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2CFA" w14:textId="3A7AD3CA" w:rsidR="00133537" w:rsidRPr="00B133F9" w:rsidRDefault="00BD0858" w:rsidP="008A62D7">
            <w:pPr>
              <w:tabs>
                <w:tab w:val="left" w:pos="665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3103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10CA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E0E9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2815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</w:tr>
      <w:tr w:rsidR="00133537" w:rsidRPr="00B133F9" w14:paraId="08C32B85" w14:textId="77777777" w:rsidTr="009F5A53">
        <w:trPr>
          <w:gridAfter w:val="2"/>
          <w:wAfter w:w="230" w:type="dxa"/>
          <w:trHeight w:val="290"/>
        </w:trPr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998FB" w14:textId="1511C520" w:rsidR="00133537" w:rsidRPr="00B133F9" w:rsidRDefault="00133537" w:rsidP="008A6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</w:pPr>
            <w:proofErr w:type="spellStart"/>
            <w:r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>Biedermann</w:t>
            </w:r>
            <w:proofErr w:type="spellEnd"/>
            <w:r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>, 2018</w:t>
            </w:r>
            <w:r w:rsidR="00C13F2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 xml:space="preserve"> [25</w:t>
            </w:r>
            <w:r w:rsidR="00527285"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>]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DBC0" w14:textId="6317E6D4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5DA6" w14:textId="29FAB61B" w:rsidR="00133537" w:rsidRPr="00B133F9" w:rsidRDefault="00BD0858" w:rsidP="008A62D7">
            <w:pPr>
              <w:spacing w:after="0" w:line="240" w:lineRule="auto"/>
              <w:ind w:right="27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5764" w14:textId="16E64441" w:rsidR="00133537" w:rsidRPr="00B133F9" w:rsidRDefault="0036207B" w:rsidP="008A62D7">
            <w:pPr>
              <w:spacing w:after="0" w:line="240" w:lineRule="auto"/>
              <w:ind w:left="-58" w:right="15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C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3FA3" w14:textId="7E55D104" w:rsidR="00133537" w:rsidRPr="00B133F9" w:rsidRDefault="0036207B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C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45C6" w14:textId="4980D45B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BCE8" w14:textId="636A6BFF" w:rsidR="00133537" w:rsidRPr="00B133F9" w:rsidRDefault="00BD0858" w:rsidP="008A62D7">
            <w:pPr>
              <w:spacing w:after="0" w:line="240" w:lineRule="auto"/>
              <w:ind w:right="27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F369" w14:textId="09AF3DEC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E8E6" w14:textId="1B0A42CB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8CA7" w14:textId="6D6362E4" w:rsidR="00133537" w:rsidRPr="00B133F9" w:rsidRDefault="00BD0858" w:rsidP="008A62D7">
            <w:pPr>
              <w:spacing w:after="0" w:line="240" w:lineRule="auto"/>
              <w:ind w:right="534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DF5A" w14:textId="5BBB183D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3CC3" w14:textId="6D83A355" w:rsidR="00133537" w:rsidRPr="00B133F9" w:rsidRDefault="0036207B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C</w:t>
            </w:r>
          </w:p>
        </w:tc>
        <w:tc>
          <w:tcPr>
            <w:tcW w:w="2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E019" w14:textId="46307A97" w:rsidR="00133537" w:rsidRPr="00B133F9" w:rsidRDefault="00BD0858" w:rsidP="008A62D7">
            <w:pPr>
              <w:tabs>
                <w:tab w:val="left" w:pos="665"/>
                <w:tab w:val="left" w:pos="77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286E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B57D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58B8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82A8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</w:tr>
      <w:tr w:rsidR="00A82B87" w:rsidRPr="00B133F9" w14:paraId="2BE90576" w14:textId="77777777" w:rsidTr="009F5A53">
        <w:trPr>
          <w:gridAfter w:val="2"/>
          <w:wAfter w:w="230" w:type="dxa"/>
          <w:trHeight w:val="290"/>
        </w:trPr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418B" w14:textId="77777777" w:rsidR="006E5B28" w:rsidRPr="00B133F9" w:rsidRDefault="006E5B28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3C20" w14:textId="77777777" w:rsidR="006E5B28" w:rsidRPr="00B133F9" w:rsidRDefault="006E5B28" w:rsidP="00A82B8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6E2B" w14:textId="77777777" w:rsidR="006E5B28" w:rsidRPr="00B133F9" w:rsidRDefault="006E5B28" w:rsidP="00A82B87">
            <w:pPr>
              <w:spacing w:after="0" w:line="240" w:lineRule="auto"/>
              <w:ind w:right="270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3997" w14:textId="77777777" w:rsidR="006E5B28" w:rsidRPr="00B133F9" w:rsidRDefault="006E5B28" w:rsidP="00A82B87">
            <w:pPr>
              <w:spacing w:after="0" w:line="240" w:lineRule="auto"/>
              <w:ind w:left="-58" w:right="150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4B1D" w14:textId="77777777" w:rsidR="006E5B28" w:rsidRPr="00B133F9" w:rsidRDefault="006E5B28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A202" w14:textId="77777777" w:rsidR="006E5B28" w:rsidRPr="00B133F9" w:rsidRDefault="006E5B28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1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CD9D" w14:textId="77777777" w:rsidR="006E5B28" w:rsidRPr="00B133F9" w:rsidRDefault="006E5B28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E44B" w14:textId="77777777" w:rsidR="006E5B28" w:rsidRPr="00B133F9" w:rsidRDefault="006E5B28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C613" w14:textId="77777777" w:rsidR="006E5B28" w:rsidRPr="00B133F9" w:rsidRDefault="006E5B28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7C8E" w14:textId="77777777" w:rsidR="006E5B28" w:rsidRPr="00B133F9" w:rsidRDefault="006E5B28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0929" w14:textId="77777777" w:rsidR="006E5B28" w:rsidRPr="00B133F9" w:rsidRDefault="006E5B28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3EDC" w14:textId="77777777" w:rsidR="006E5B28" w:rsidRPr="00B133F9" w:rsidRDefault="006E5B28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2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7D60" w14:textId="77777777" w:rsidR="006E5B28" w:rsidRPr="00B133F9" w:rsidRDefault="006E5B28" w:rsidP="00A82B8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A496" w14:textId="77777777" w:rsidR="006E5B28" w:rsidRPr="00B133F9" w:rsidRDefault="006E5B28" w:rsidP="00A82B8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1118" w14:textId="77777777" w:rsidR="006E5B28" w:rsidRPr="00B133F9" w:rsidRDefault="006E5B28" w:rsidP="00A82B8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9047" w14:textId="77777777" w:rsidR="006E5B28" w:rsidRPr="00B133F9" w:rsidRDefault="006E5B28" w:rsidP="00A82B8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9D00" w14:textId="77777777" w:rsidR="006E5B28" w:rsidRPr="00B133F9" w:rsidRDefault="006E5B28" w:rsidP="00A82B8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</w:tr>
      <w:tr w:rsidR="00A82B87" w:rsidRPr="00B133F9" w14:paraId="16595F93" w14:textId="77777777" w:rsidTr="009F5A53">
        <w:trPr>
          <w:trHeight w:val="29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3F09" w14:textId="77777777" w:rsidR="006E5B28" w:rsidRPr="00B133F9" w:rsidRDefault="006E5B28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  <w:p w14:paraId="3715F477" w14:textId="77777777" w:rsidR="006E5B28" w:rsidRPr="00B133F9" w:rsidRDefault="006E5B28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  <w:p w14:paraId="60505BE9" w14:textId="77777777" w:rsidR="006E5B28" w:rsidRPr="00B133F9" w:rsidRDefault="006E5B28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  <w:p w14:paraId="05E2DBF4" w14:textId="77777777" w:rsidR="006E5B28" w:rsidRPr="00B133F9" w:rsidRDefault="006E5B28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  <w:p w14:paraId="6B1CDF1A" w14:textId="77777777" w:rsidR="006E5B28" w:rsidRPr="00B133F9" w:rsidRDefault="006E5B28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  <w:p w14:paraId="4DA7E2E1" w14:textId="77777777" w:rsidR="00B13143" w:rsidRPr="00B133F9" w:rsidRDefault="00B13143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  <w:p w14:paraId="3CB7A416" w14:textId="77777777" w:rsidR="00B13143" w:rsidRPr="00B133F9" w:rsidRDefault="00B13143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  <w:p w14:paraId="6C1EAB5E" w14:textId="77777777" w:rsidR="00B13143" w:rsidRPr="00B133F9" w:rsidRDefault="00B13143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  <w:p w14:paraId="6FA12B02" w14:textId="77777777" w:rsidR="00B13143" w:rsidRPr="00B133F9" w:rsidRDefault="00B13143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  <w:p w14:paraId="14FBE14B" w14:textId="77777777" w:rsidR="006E5B28" w:rsidRPr="00B133F9" w:rsidRDefault="006E5B28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  <w:p w14:paraId="1DFEAD93" w14:textId="77777777" w:rsidR="006E5B28" w:rsidRPr="00B133F9" w:rsidRDefault="006E5B28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  <w:p w14:paraId="4E55A423" w14:textId="77777777" w:rsidR="006E5B28" w:rsidRPr="00B133F9" w:rsidRDefault="006E5B28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B459" w14:textId="77777777" w:rsidR="006E5B28" w:rsidRPr="00B133F9" w:rsidRDefault="006E5B28" w:rsidP="00A82B8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87CF" w14:textId="77777777" w:rsidR="006E5B28" w:rsidRPr="00B133F9" w:rsidRDefault="006E5B28" w:rsidP="00A82B87">
            <w:pPr>
              <w:spacing w:after="0" w:line="240" w:lineRule="auto"/>
              <w:ind w:right="270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E2FE" w14:textId="77777777" w:rsidR="006E5B28" w:rsidRPr="00B133F9" w:rsidRDefault="006E5B28" w:rsidP="00A82B87">
            <w:pPr>
              <w:spacing w:after="0" w:line="240" w:lineRule="auto"/>
              <w:ind w:left="-58" w:right="150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1F77" w14:textId="77777777" w:rsidR="006E5B28" w:rsidRPr="00B133F9" w:rsidRDefault="006E5B28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CF01" w14:textId="77777777" w:rsidR="006E5B28" w:rsidRPr="00B133F9" w:rsidRDefault="006E5B28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15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2ABC" w14:textId="77777777" w:rsidR="006E5B28" w:rsidRPr="00B133F9" w:rsidRDefault="006E5B28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522D" w14:textId="77777777" w:rsidR="006E5B28" w:rsidRPr="00B133F9" w:rsidRDefault="006E5B28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670F" w14:textId="77777777" w:rsidR="006E5B28" w:rsidRPr="00B133F9" w:rsidRDefault="006E5B28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17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74B3" w14:textId="77777777" w:rsidR="006E5B28" w:rsidRPr="00B133F9" w:rsidRDefault="006E5B28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F775" w14:textId="77777777" w:rsidR="006E5B28" w:rsidRPr="00B133F9" w:rsidRDefault="006E5B28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03DF" w14:textId="77777777" w:rsidR="006E5B28" w:rsidRPr="00B133F9" w:rsidRDefault="006E5B28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21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369D" w14:textId="77777777" w:rsidR="006E5B28" w:rsidRPr="00B133F9" w:rsidRDefault="006E5B28" w:rsidP="00A82B8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EC26" w14:textId="77777777" w:rsidR="006E5B28" w:rsidRPr="00B133F9" w:rsidRDefault="006E5B28" w:rsidP="00A82B8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2061" w14:textId="77777777" w:rsidR="006E5B28" w:rsidRPr="00B133F9" w:rsidRDefault="006E5B28" w:rsidP="00A82B8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2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1A61" w14:textId="77777777" w:rsidR="006E5B28" w:rsidRPr="00B133F9" w:rsidRDefault="006E5B28" w:rsidP="00A82B8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DFB7" w14:textId="77777777" w:rsidR="006E5B28" w:rsidRPr="00B133F9" w:rsidRDefault="006E5B28" w:rsidP="00A82B8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</w:tr>
      <w:tr w:rsidR="00A82B87" w:rsidRPr="00C13F21" w14:paraId="149A13F6" w14:textId="77777777" w:rsidTr="009F5A53">
        <w:trPr>
          <w:gridAfter w:val="14"/>
          <w:wAfter w:w="1307" w:type="dxa"/>
          <w:trHeight w:val="29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5A0C" w14:textId="5A1E656D" w:rsidR="006E5B28" w:rsidRPr="00B133F9" w:rsidRDefault="006E5B28" w:rsidP="00760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>Author (</w:t>
            </w:r>
            <w:proofErr w:type="spellStart"/>
            <w:r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>year</w:t>
            </w:r>
            <w:proofErr w:type="spellEnd"/>
            <w:r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 xml:space="preserve">) 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81CA" w14:textId="32A1149F" w:rsidR="006E5B28" w:rsidRPr="00B133F9" w:rsidRDefault="006E5B28" w:rsidP="00A8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t>1. Did the study address a clearly focused</w:t>
            </w: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br/>
              <w:t xml:space="preserve">research question? 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C693" w14:textId="6EA10747" w:rsidR="006E5B28" w:rsidRPr="007F681E" w:rsidRDefault="006E5B28" w:rsidP="00A82B87">
            <w:pPr>
              <w:spacing w:after="0" w:line="240" w:lineRule="auto"/>
              <w:ind w:right="270"/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t>2. Was the assignment of participants to</w:t>
            </w: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br/>
              <w:t xml:space="preserve">interventions </w:t>
            </w:r>
            <w:proofErr w:type="spellStart"/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t>randomised</w:t>
            </w:r>
            <w:proofErr w:type="spellEnd"/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t xml:space="preserve">? 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C4F9" w14:textId="7761665D" w:rsidR="006E5B28" w:rsidRPr="00B133F9" w:rsidRDefault="006E5B28" w:rsidP="00A82B87">
            <w:pPr>
              <w:spacing w:after="0" w:line="240" w:lineRule="auto"/>
              <w:ind w:left="-58" w:right="150"/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t>3. Were all participants who entered the study</w:t>
            </w: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br/>
              <w:t>accounted for at its co</w:t>
            </w:r>
            <w:r w:rsidR="00BD0858"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t>nc</w:t>
            </w: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t xml:space="preserve">lusion? 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80EA" w14:textId="77777777" w:rsidR="006E5B28" w:rsidRPr="00B133F9" w:rsidRDefault="006E5B28" w:rsidP="006E5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t>4. Were the participants ‘blind’ to</w:t>
            </w: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br/>
              <w:t>intervention they were given?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5F9C" w14:textId="77777777" w:rsidR="006E5B28" w:rsidRPr="00B133F9" w:rsidRDefault="006E5B28" w:rsidP="006E5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t>Were the investigators ‘blind’ to the</w:t>
            </w: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br/>
              <w:t>intervention they were giving to</w:t>
            </w: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br/>
              <w:t>participants?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ABE8" w14:textId="77777777" w:rsidR="006E5B28" w:rsidRPr="00B133F9" w:rsidRDefault="006E5B28" w:rsidP="00B13143">
            <w:pPr>
              <w:spacing w:after="0" w:line="240" w:lineRule="auto"/>
              <w:ind w:right="426"/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t>Were the people assessing/</w:t>
            </w:r>
            <w:r w:rsidR="00A82B87"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t xml:space="preserve"> </w:t>
            </w:r>
            <w:proofErr w:type="spellStart"/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t>analysing</w:t>
            </w:r>
            <w:proofErr w:type="spellEnd"/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br/>
              <w:t>outcome/s ‘blinded’?</w:t>
            </w:r>
          </w:p>
        </w:tc>
        <w:tc>
          <w:tcPr>
            <w:tcW w:w="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9AA8" w14:textId="77777777" w:rsidR="006E5B28" w:rsidRPr="00B133F9" w:rsidRDefault="006E5B28" w:rsidP="006E5B28">
            <w:pPr>
              <w:spacing w:after="0" w:line="240" w:lineRule="auto"/>
              <w:ind w:left="1"/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t>5. Were the study groups similar at the start of</w:t>
            </w: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br/>
              <w:t xml:space="preserve">the </w:t>
            </w:r>
            <w:proofErr w:type="spellStart"/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t>randomised</w:t>
            </w:r>
            <w:proofErr w:type="spellEnd"/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t xml:space="preserve"> controlled trial?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DB6D" w14:textId="77777777" w:rsidR="006E5B28" w:rsidRPr="00B133F9" w:rsidRDefault="006E5B28" w:rsidP="006E5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t>6. Apart from the experimental intervention, did</w:t>
            </w: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br/>
              <w:t>each study group receive the same level of</w:t>
            </w: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br/>
              <w:t>care (that is, were they treated equally)?</w:t>
            </w:r>
          </w:p>
        </w:tc>
        <w:tc>
          <w:tcPr>
            <w:tcW w:w="1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A783" w14:textId="77777777" w:rsidR="006E5B28" w:rsidRPr="00B133F9" w:rsidRDefault="006E5B28" w:rsidP="00B13143">
            <w:pPr>
              <w:spacing w:after="0" w:line="240" w:lineRule="auto"/>
              <w:ind w:right="552"/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t>9. Do the benefits of the experimental</w:t>
            </w: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br/>
              <w:t>intervention outweigh the harms and costs?</w:t>
            </w:r>
          </w:p>
        </w:tc>
        <w:tc>
          <w:tcPr>
            <w:tcW w:w="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1370" w14:textId="77777777" w:rsidR="006E5B28" w:rsidRPr="00B133F9" w:rsidRDefault="006E5B28" w:rsidP="00A82B87">
            <w:pPr>
              <w:spacing w:after="0" w:line="240" w:lineRule="auto"/>
              <w:ind w:right="67"/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t>10. Can the results be applied to your local</w:t>
            </w: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br/>
              <w:t>population/</w:t>
            </w:r>
            <w:r w:rsidR="00A82B87"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t xml:space="preserve"> </w:t>
            </w: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t>in your context?</w:t>
            </w:r>
          </w:p>
        </w:tc>
        <w:tc>
          <w:tcPr>
            <w:tcW w:w="30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6C6B" w14:textId="77777777" w:rsidR="006E5B28" w:rsidRPr="00B133F9" w:rsidRDefault="006E5B28" w:rsidP="002405F2">
            <w:pPr>
              <w:tabs>
                <w:tab w:val="left" w:pos="665"/>
              </w:tabs>
              <w:spacing w:after="0" w:line="240" w:lineRule="auto"/>
              <w:ind w:right="1168"/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t>11. Would the experimental intervention provide</w:t>
            </w: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br/>
              <w:t>greater value to the people in your care than</w:t>
            </w: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  <w:br/>
              <w:t>any of the existing interventions?</w:t>
            </w:r>
          </w:p>
        </w:tc>
      </w:tr>
      <w:tr w:rsidR="009F5A53" w:rsidRPr="00B133F9" w14:paraId="0A8C0D57" w14:textId="77777777" w:rsidTr="009F5A53">
        <w:trPr>
          <w:gridAfter w:val="14"/>
          <w:wAfter w:w="1307" w:type="dxa"/>
          <w:trHeight w:val="290"/>
        </w:trPr>
        <w:tc>
          <w:tcPr>
            <w:tcW w:w="2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C8058" w14:textId="77777777" w:rsidR="009F5A53" w:rsidRPr="00B133F9" w:rsidRDefault="009F5A53" w:rsidP="00760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nb-NO"/>
              </w:rPr>
            </w:pPr>
          </w:p>
          <w:p w14:paraId="72D4AC76" w14:textId="279554B9" w:rsidR="009F5A53" w:rsidRPr="00B133F9" w:rsidRDefault="009F5A53" w:rsidP="00760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nb-NO"/>
              </w:rPr>
            </w:pPr>
            <w:proofErr w:type="spellStart"/>
            <w:r w:rsidRPr="00B1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nb-NO"/>
              </w:rPr>
              <w:t>Randomised</w:t>
            </w:r>
            <w:proofErr w:type="spellEnd"/>
            <w:r w:rsidRPr="00B1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nb-NO"/>
              </w:rPr>
              <w:t xml:space="preserve"> </w:t>
            </w:r>
            <w:proofErr w:type="spellStart"/>
            <w:r w:rsidRPr="00B1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nb-NO"/>
              </w:rPr>
              <w:t>controlled</w:t>
            </w:r>
            <w:proofErr w:type="spellEnd"/>
            <w:r w:rsidRPr="00B1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nb-NO"/>
              </w:rPr>
              <w:t xml:space="preserve"> trials:</w:t>
            </w:r>
          </w:p>
          <w:p w14:paraId="63E91018" w14:textId="77777777" w:rsidR="009F5A53" w:rsidRPr="00B133F9" w:rsidRDefault="009F5A53" w:rsidP="00A8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</w:pP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B51D7" w14:textId="77777777" w:rsidR="009F5A53" w:rsidRPr="00B133F9" w:rsidRDefault="009F5A53" w:rsidP="00A82B87">
            <w:pPr>
              <w:spacing w:after="0" w:line="240" w:lineRule="auto"/>
              <w:ind w:right="270"/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F9F3D" w14:textId="77777777" w:rsidR="009F5A53" w:rsidRPr="00B133F9" w:rsidRDefault="009F5A53" w:rsidP="00A82B87">
            <w:pPr>
              <w:spacing w:after="0" w:line="240" w:lineRule="auto"/>
              <w:ind w:left="-58" w:right="150"/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CC400" w14:textId="77777777" w:rsidR="009F5A53" w:rsidRPr="00B133F9" w:rsidRDefault="009F5A53" w:rsidP="006E5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7E980" w14:textId="77777777" w:rsidR="009F5A53" w:rsidRPr="00B133F9" w:rsidRDefault="009F5A53" w:rsidP="006E5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</w:pP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5A181" w14:textId="77777777" w:rsidR="009F5A53" w:rsidRPr="00B133F9" w:rsidRDefault="009F5A53" w:rsidP="00B13143">
            <w:pPr>
              <w:spacing w:after="0" w:line="240" w:lineRule="auto"/>
              <w:ind w:right="426"/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</w:pPr>
          </w:p>
        </w:tc>
        <w:tc>
          <w:tcPr>
            <w:tcW w:w="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188B6" w14:textId="77777777" w:rsidR="009F5A53" w:rsidRPr="00B133F9" w:rsidRDefault="009F5A53" w:rsidP="006E5B28">
            <w:pPr>
              <w:spacing w:after="0" w:line="240" w:lineRule="auto"/>
              <w:ind w:left="1"/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</w:pP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68675" w14:textId="77777777" w:rsidR="009F5A53" w:rsidRPr="00B133F9" w:rsidRDefault="009F5A53" w:rsidP="006E5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</w:pPr>
          </w:p>
        </w:tc>
        <w:tc>
          <w:tcPr>
            <w:tcW w:w="1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11643" w14:textId="77777777" w:rsidR="009F5A53" w:rsidRPr="00B133F9" w:rsidRDefault="009F5A53" w:rsidP="00B13143">
            <w:pPr>
              <w:spacing w:after="0" w:line="240" w:lineRule="auto"/>
              <w:ind w:right="552"/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</w:pPr>
          </w:p>
        </w:tc>
        <w:tc>
          <w:tcPr>
            <w:tcW w:w="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FE76D" w14:textId="77777777" w:rsidR="009F5A53" w:rsidRPr="00B133F9" w:rsidRDefault="009F5A53" w:rsidP="00A82B87">
            <w:pPr>
              <w:spacing w:after="0" w:line="240" w:lineRule="auto"/>
              <w:ind w:right="67"/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</w:pPr>
          </w:p>
        </w:tc>
        <w:tc>
          <w:tcPr>
            <w:tcW w:w="30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E0755" w14:textId="77777777" w:rsidR="009F5A53" w:rsidRPr="00B133F9" w:rsidRDefault="009F5A53" w:rsidP="002405F2">
            <w:pPr>
              <w:tabs>
                <w:tab w:val="left" w:pos="665"/>
              </w:tabs>
              <w:spacing w:after="0" w:line="240" w:lineRule="auto"/>
              <w:ind w:right="1168"/>
              <w:rPr>
                <w:rFonts w:ascii="Calibri" w:eastAsia="Times New Roman" w:hAnsi="Calibri" w:cs="Calibri"/>
                <w:color w:val="000000"/>
                <w:sz w:val="14"/>
                <w:szCs w:val="16"/>
                <w:lang w:val="en-US" w:eastAsia="nb-NO"/>
              </w:rPr>
            </w:pPr>
          </w:p>
        </w:tc>
      </w:tr>
      <w:tr w:rsidR="00133537" w:rsidRPr="00B133F9" w14:paraId="431977BC" w14:textId="77777777" w:rsidTr="009F5A53">
        <w:trPr>
          <w:gridAfter w:val="3"/>
          <w:wAfter w:w="352" w:type="dxa"/>
          <w:trHeight w:val="29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884B1" w14:textId="5FDABDCC" w:rsidR="00133537" w:rsidRPr="00B133F9" w:rsidRDefault="00133537" w:rsidP="008A6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>Rosendahl 1994</w:t>
            </w:r>
            <w:r w:rsidR="00C13F2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 xml:space="preserve"> [20</w:t>
            </w:r>
            <w:r w:rsidR="00527285"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>]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5C15" w14:textId="2A08DAA7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6D0A" w14:textId="45220CC1" w:rsidR="00133537" w:rsidRPr="00B133F9" w:rsidRDefault="00BD0858" w:rsidP="008A62D7">
            <w:pPr>
              <w:spacing w:after="0" w:line="240" w:lineRule="auto"/>
              <w:ind w:right="27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098C" w14:textId="0C0535E0" w:rsidR="00133537" w:rsidRPr="00B133F9" w:rsidRDefault="00BD0858" w:rsidP="008A62D7">
            <w:pPr>
              <w:spacing w:after="0" w:line="240" w:lineRule="auto"/>
              <w:ind w:left="-58" w:right="15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35DF" w14:textId="15F1EA93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N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8912" w14:textId="0890DB9F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N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684E" w14:textId="2D23642B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6069" w14:textId="7B7BA810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8186" w14:textId="4E7591F5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C260" w14:textId="053F1FD1" w:rsidR="00133537" w:rsidRPr="00B133F9" w:rsidRDefault="0036207B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C</w:t>
            </w:r>
          </w:p>
        </w:tc>
        <w:tc>
          <w:tcPr>
            <w:tcW w:w="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CEC4" w14:textId="6E1DEB4D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12A4" w14:textId="758DB683" w:rsidR="00133537" w:rsidRPr="00B133F9" w:rsidRDefault="00BD0858" w:rsidP="008A6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2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E476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</w:p>
        </w:tc>
        <w:tc>
          <w:tcPr>
            <w:tcW w:w="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5644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288C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6565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81B3" w14:textId="77777777" w:rsidR="00133537" w:rsidRPr="00B133F9" w:rsidRDefault="00133537" w:rsidP="008A62D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</w:tr>
      <w:tr w:rsidR="00A82B87" w:rsidRPr="00B133F9" w14:paraId="1A2BC4C1" w14:textId="77777777" w:rsidTr="009F5A53">
        <w:trPr>
          <w:gridAfter w:val="3"/>
          <w:wAfter w:w="352" w:type="dxa"/>
          <w:trHeight w:val="29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133A9E" w14:textId="4A623EC8" w:rsidR="006E5B28" w:rsidRPr="00B133F9" w:rsidRDefault="006E5B28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>Holen, 2002</w:t>
            </w:r>
            <w:r w:rsidR="00C13F2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 xml:space="preserve"> [21</w:t>
            </w:r>
            <w:bookmarkStart w:id="0" w:name="_GoBack"/>
            <w:bookmarkEnd w:id="0"/>
            <w:r w:rsidR="00527285" w:rsidRPr="00B133F9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  <w:t>]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98A3" w14:textId="0276CD1E" w:rsidR="006E5B28" w:rsidRPr="00B133F9" w:rsidRDefault="00BD0858" w:rsidP="00A8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8BDF" w14:textId="141602AF" w:rsidR="006E5B28" w:rsidRPr="00B133F9" w:rsidRDefault="00BD0858" w:rsidP="00A82B87">
            <w:pPr>
              <w:spacing w:after="0" w:line="240" w:lineRule="auto"/>
              <w:ind w:right="27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97A4" w14:textId="74AA6A00" w:rsidR="006E5B28" w:rsidRPr="00B133F9" w:rsidRDefault="00BD0858" w:rsidP="00A82B87">
            <w:pPr>
              <w:spacing w:after="0" w:line="240" w:lineRule="auto"/>
              <w:ind w:left="-58" w:right="15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N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602B" w14:textId="5BDA2246" w:rsidR="006E5B28" w:rsidRPr="00B133F9" w:rsidRDefault="00BD0858" w:rsidP="006E5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N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398C" w14:textId="75AB9E41" w:rsidR="006E5B28" w:rsidRPr="00B133F9" w:rsidRDefault="00BD0858" w:rsidP="006E5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N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873A" w14:textId="4B550116" w:rsidR="006E5B28" w:rsidRPr="00B133F9" w:rsidRDefault="00BD0858" w:rsidP="006E5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N</w:t>
            </w:r>
          </w:p>
        </w:tc>
        <w:tc>
          <w:tcPr>
            <w:tcW w:w="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8DF7" w14:textId="79CCB086" w:rsidR="006E5B28" w:rsidRPr="00B133F9" w:rsidRDefault="00BD0858" w:rsidP="006E5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N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2B06" w14:textId="4308650C" w:rsidR="006E5B28" w:rsidRPr="00B133F9" w:rsidRDefault="00BD0858" w:rsidP="006E5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1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6D68" w14:textId="6FAE79D0" w:rsidR="006E5B28" w:rsidRPr="00B133F9" w:rsidRDefault="00BD0858" w:rsidP="006E5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N</w:t>
            </w:r>
          </w:p>
        </w:tc>
        <w:tc>
          <w:tcPr>
            <w:tcW w:w="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FBBD" w14:textId="4D77B713" w:rsidR="006E5B28" w:rsidRPr="00B133F9" w:rsidRDefault="00BD0858" w:rsidP="006E5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Y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23AE" w14:textId="4D4903C7" w:rsidR="006E5B28" w:rsidRPr="00B133F9" w:rsidRDefault="00BD0858" w:rsidP="006E5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  <w:r w:rsidRPr="00B133F9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  <w:t>N</w:t>
            </w:r>
          </w:p>
        </w:tc>
        <w:tc>
          <w:tcPr>
            <w:tcW w:w="2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8F85" w14:textId="77777777" w:rsidR="006E5B28" w:rsidRPr="00B133F9" w:rsidRDefault="006E5B28" w:rsidP="00A82B87">
            <w:pPr>
              <w:tabs>
                <w:tab w:val="left" w:pos="665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</w:p>
        </w:tc>
        <w:tc>
          <w:tcPr>
            <w:tcW w:w="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BBD4" w14:textId="77777777" w:rsidR="006E5B28" w:rsidRPr="00B133F9" w:rsidRDefault="006E5B28" w:rsidP="00A82B8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9E0A" w14:textId="77777777" w:rsidR="006E5B28" w:rsidRPr="00B133F9" w:rsidRDefault="006E5B28" w:rsidP="00A82B8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C04B" w14:textId="77777777" w:rsidR="006E5B28" w:rsidRPr="00B133F9" w:rsidRDefault="006E5B28" w:rsidP="00A82B8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F534" w14:textId="77777777" w:rsidR="006E5B28" w:rsidRPr="00B133F9" w:rsidRDefault="006E5B28" w:rsidP="00A82B8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</w:tr>
      <w:tr w:rsidR="00133537" w:rsidRPr="00B133F9" w14:paraId="5373D902" w14:textId="77777777" w:rsidTr="009F5A53">
        <w:trPr>
          <w:trHeight w:val="29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7D311" w14:textId="77777777" w:rsidR="00133537" w:rsidRPr="00B133F9" w:rsidRDefault="00133537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nb-NO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8FA6F" w14:textId="77777777" w:rsidR="00133537" w:rsidRPr="00B133F9" w:rsidRDefault="00133537" w:rsidP="00A8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C4433" w14:textId="77777777" w:rsidR="00133537" w:rsidRPr="00B133F9" w:rsidRDefault="00133537" w:rsidP="00A82B87">
            <w:pPr>
              <w:spacing w:after="0" w:line="240" w:lineRule="auto"/>
              <w:ind w:right="27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12421" w14:textId="77777777" w:rsidR="00133537" w:rsidRPr="00B133F9" w:rsidRDefault="00133537" w:rsidP="00A82B87">
            <w:pPr>
              <w:spacing w:after="0" w:line="240" w:lineRule="auto"/>
              <w:ind w:left="-58" w:right="15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3EA64" w14:textId="77777777" w:rsidR="00133537" w:rsidRPr="00B133F9" w:rsidRDefault="00133537" w:rsidP="006E5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3E774" w14:textId="77777777" w:rsidR="00133537" w:rsidRPr="00B133F9" w:rsidRDefault="00133537" w:rsidP="006E5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</w:p>
        </w:tc>
        <w:tc>
          <w:tcPr>
            <w:tcW w:w="15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320E9" w14:textId="77777777" w:rsidR="00133537" w:rsidRPr="00B133F9" w:rsidRDefault="00133537" w:rsidP="006E5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</w:p>
        </w:tc>
        <w:tc>
          <w:tcPr>
            <w:tcW w:w="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26754" w14:textId="77777777" w:rsidR="00133537" w:rsidRPr="00B133F9" w:rsidRDefault="00133537" w:rsidP="006E5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2F5CD" w14:textId="77777777" w:rsidR="00133537" w:rsidRPr="00B133F9" w:rsidRDefault="00133537" w:rsidP="006E5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</w:p>
        </w:tc>
        <w:tc>
          <w:tcPr>
            <w:tcW w:w="17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CB613" w14:textId="77777777" w:rsidR="00133537" w:rsidRPr="00B133F9" w:rsidRDefault="00133537" w:rsidP="006E5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</w:p>
        </w:tc>
        <w:tc>
          <w:tcPr>
            <w:tcW w:w="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1F9CE" w14:textId="77777777" w:rsidR="00133537" w:rsidRPr="00B133F9" w:rsidRDefault="00133537" w:rsidP="006E5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913E6" w14:textId="77777777" w:rsidR="00133537" w:rsidRPr="00B133F9" w:rsidRDefault="00133537" w:rsidP="006E5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</w:p>
        </w:tc>
        <w:tc>
          <w:tcPr>
            <w:tcW w:w="21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D4402" w14:textId="77777777" w:rsidR="00133537" w:rsidRPr="00B133F9" w:rsidRDefault="00133537" w:rsidP="00A82B87">
            <w:pPr>
              <w:tabs>
                <w:tab w:val="left" w:pos="665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nb-NO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6D851" w14:textId="77777777" w:rsidR="00133537" w:rsidRPr="00B133F9" w:rsidRDefault="00133537" w:rsidP="00A82B8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5823A" w14:textId="77777777" w:rsidR="00133537" w:rsidRPr="00B133F9" w:rsidRDefault="00133537" w:rsidP="00A82B8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2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1CD01" w14:textId="77777777" w:rsidR="00133537" w:rsidRPr="00B133F9" w:rsidRDefault="00133537" w:rsidP="00A82B8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2625A" w14:textId="77777777" w:rsidR="00133537" w:rsidRPr="00B133F9" w:rsidRDefault="00133537" w:rsidP="00A82B8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</w:tr>
      <w:tr w:rsidR="00A82B87" w:rsidRPr="00B133F9" w14:paraId="4E612F7A" w14:textId="77777777" w:rsidTr="009F5A53">
        <w:trPr>
          <w:trHeight w:val="29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F20D" w14:textId="77777777" w:rsidR="006E5B28" w:rsidRPr="00B133F9" w:rsidRDefault="006E5B28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ABC5" w14:textId="77777777" w:rsidR="006E5B28" w:rsidRPr="00B133F9" w:rsidRDefault="006E5B28" w:rsidP="00A82B8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969C" w14:textId="77777777" w:rsidR="006E5B28" w:rsidRPr="00B133F9" w:rsidRDefault="006E5B28" w:rsidP="00A82B87">
            <w:pPr>
              <w:spacing w:after="0" w:line="240" w:lineRule="auto"/>
              <w:ind w:right="270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A3AE" w14:textId="77777777" w:rsidR="006E5B28" w:rsidRPr="00B133F9" w:rsidRDefault="006E5B28" w:rsidP="00A82B87">
            <w:pPr>
              <w:spacing w:after="0" w:line="240" w:lineRule="auto"/>
              <w:ind w:left="-58" w:right="150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2F37" w14:textId="77777777" w:rsidR="006E5B28" w:rsidRPr="00B133F9" w:rsidRDefault="006E5B28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2520" w14:textId="77777777" w:rsidR="006E5B28" w:rsidRPr="00B133F9" w:rsidRDefault="006E5B28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15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15CB" w14:textId="77777777" w:rsidR="006E5B28" w:rsidRPr="00B133F9" w:rsidRDefault="006E5B28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C612" w14:textId="77777777" w:rsidR="006E5B28" w:rsidRPr="00B133F9" w:rsidRDefault="006E5B28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524C" w14:textId="77777777" w:rsidR="006E5B28" w:rsidRPr="00B133F9" w:rsidRDefault="006E5B28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17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D219" w14:textId="77777777" w:rsidR="006E5B28" w:rsidRPr="00B133F9" w:rsidRDefault="006E5B28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F487" w14:textId="77777777" w:rsidR="006E5B28" w:rsidRPr="00B133F9" w:rsidRDefault="006E5B28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CB05" w14:textId="77777777" w:rsidR="006E5B28" w:rsidRPr="00B133F9" w:rsidRDefault="006E5B28" w:rsidP="006E5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21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287A" w14:textId="77777777" w:rsidR="006E5B28" w:rsidRPr="00B133F9" w:rsidRDefault="006E5B28" w:rsidP="00A82B8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A9DB" w14:textId="77777777" w:rsidR="006E5B28" w:rsidRPr="00B133F9" w:rsidRDefault="006E5B28" w:rsidP="00A82B8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3916" w14:textId="77777777" w:rsidR="006E5B28" w:rsidRPr="00B133F9" w:rsidRDefault="006E5B28" w:rsidP="00A82B8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2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C4A7" w14:textId="77777777" w:rsidR="006E5B28" w:rsidRPr="00B133F9" w:rsidRDefault="006E5B28" w:rsidP="00A82B8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1554" w14:textId="77777777" w:rsidR="006E5B28" w:rsidRPr="00B133F9" w:rsidRDefault="006E5B28" w:rsidP="00A82B87">
            <w:pPr>
              <w:tabs>
                <w:tab w:val="left" w:pos="6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nb-NO"/>
              </w:rPr>
            </w:pPr>
          </w:p>
        </w:tc>
      </w:tr>
    </w:tbl>
    <w:p w14:paraId="01672DBF" w14:textId="2BA401D3" w:rsidR="002C3C4C" w:rsidRPr="007F681E" w:rsidRDefault="00BD0858">
      <w:pPr>
        <w:rPr>
          <w:lang w:val="en-US"/>
        </w:rPr>
      </w:pPr>
      <w:r w:rsidRPr="007F681E">
        <w:rPr>
          <w:i/>
          <w:iCs/>
          <w:lang w:val="en-US"/>
        </w:rPr>
        <w:t>C</w:t>
      </w:r>
      <w:r w:rsidRPr="007F681E">
        <w:rPr>
          <w:lang w:val="en-US"/>
        </w:rPr>
        <w:t xml:space="preserve"> </w:t>
      </w:r>
      <w:r w:rsidRPr="00B133F9">
        <w:rPr>
          <w:lang w:val="en-US"/>
        </w:rPr>
        <w:t xml:space="preserve">cannot tell, </w:t>
      </w:r>
      <w:r w:rsidRPr="00B133F9">
        <w:rPr>
          <w:i/>
          <w:iCs/>
          <w:lang w:val="en-US"/>
        </w:rPr>
        <w:t>N</w:t>
      </w:r>
      <w:r w:rsidRPr="00B133F9">
        <w:rPr>
          <w:lang w:val="en-US"/>
        </w:rPr>
        <w:t xml:space="preserve"> no, </w:t>
      </w:r>
      <w:r w:rsidRPr="00B133F9">
        <w:rPr>
          <w:i/>
          <w:iCs/>
          <w:lang w:val="en-US"/>
        </w:rPr>
        <w:t>Y</w:t>
      </w:r>
      <w:r w:rsidRPr="00B133F9">
        <w:rPr>
          <w:lang w:val="en-US"/>
        </w:rPr>
        <w:t xml:space="preserve"> yes</w:t>
      </w:r>
    </w:p>
    <w:p w14:paraId="6E52A45E" w14:textId="77777777" w:rsidR="00760493" w:rsidRPr="007F681E" w:rsidRDefault="00760493" w:rsidP="00760493">
      <w:pPr>
        <w:rPr>
          <w:lang w:val="en-US"/>
        </w:rPr>
      </w:pPr>
    </w:p>
    <w:sectPr w:rsidR="00760493" w:rsidRPr="007F681E" w:rsidSect="006E5B2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956598"/>
    <w:multiLevelType w:val="hybridMultilevel"/>
    <w:tmpl w:val="3BB4B8B0"/>
    <w:lvl w:ilvl="0" w:tplc="B6A0A2F0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en-US" w:vendorID="64" w:dllVersion="131078" w:nlCheck="1" w:checkStyle="1"/>
  <w:activeWritingStyle w:appName="MSWord" w:lang="nb-NO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B28"/>
    <w:rsid w:val="00064E5E"/>
    <w:rsid w:val="00133537"/>
    <w:rsid w:val="002031EB"/>
    <w:rsid w:val="002405F2"/>
    <w:rsid w:val="0024190B"/>
    <w:rsid w:val="002A681F"/>
    <w:rsid w:val="002C3C4C"/>
    <w:rsid w:val="00311790"/>
    <w:rsid w:val="0032429F"/>
    <w:rsid w:val="0036207B"/>
    <w:rsid w:val="00432292"/>
    <w:rsid w:val="00527285"/>
    <w:rsid w:val="005B296F"/>
    <w:rsid w:val="005C0F69"/>
    <w:rsid w:val="00695CB3"/>
    <w:rsid w:val="006E5B28"/>
    <w:rsid w:val="00760493"/>
    <w:rsid w:val="007F681E"/>
    <w:rsid w:val="009F5A53"/>
    <w:rsid w:val="00A82B87"/>
    <w:rsid w:val="00AF25F1"/>
    <w:rsid w:val="00B13143"/>
    <w:rsid w:val="00B133F9"/>
    <w:rsid w:val="00B65155"/>
    <w:rsid w:val="00BD0858"/>
    <w:rsid w:val="00C13F21"/>
    <w:rsid w:val="00C82A9B"/>
    <w:rsid w:val="00DC759A"/>
    <w:rsid w:val="00F73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0154DD"/>
  <w15:chartTrackingRefBased/>
  <w15:docId w15:val="{6552AF00-2718-40B2-A72B-0D3579756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0493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760493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BD085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BD0858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BD0858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BD0858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BD085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933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7</Words>
  <Characters>2371</Characters>
  <Application>Microsoft Office Word</Application>
  <DocSecurity>0</DocSecurity>
  <Lines>19</Lines>
  <Paragraphs>5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Vest</Company>
  <LinksUpToDate>false</LinksUpToDate>
  <CharactersWithSpaces>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e Bjerke Laborie</dc:creator>
  <cp:keywords/>
  <dc:description/>
  <cp:lastModifiedBy>Laborie, Lene Bjerke</cp:lastModifiedBy>
  <cp:revision>3</cp:revision>
  <dcterms:created xsi:type="dcterms:W3CDTF">2023-01-05T16:16:00Z</dcterms:created>
  <dcterms:modified xsi:type="dcterms:W3CDTF">2023-01-16T22:36:00Z</dcterms:modified>
</cp:coreProperties>
</file>